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348F" w14:textId="10500A42" w:rsidR="00772643" w:rsidRPr="00BA4D50" w:rsidRDefault="00122FDC" w:rsidP="00122FDC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BA4D50">
        <w:rPr>
          <w:rFonts w:asciiTheme="majorBidi" w:hAnsiTheme="majorBidi" w:cstheme="majorBidi"/>
          <w:b/>
          <w:bCs/>
          <w:sz w:val="32"/>
          <w:szCs w:val="32"/>
        </w:rPr>
        <w:t>Experimental measurement and modeling of asphaltene adsorption onto iron oxide and lime nanoparticles in the presence and absence of water</w:t>
      </w:r>
    </w:p>
    <w:p w14:paraId="3FC6D15B" w14:textId="20286D86" w:rsidR="00685D56" w:rsidRPr="00BA4D50" w:rsidRDefault="00685D56" w:rsidP="00685D56">
      <w:pPr>
        <w:spacing w:after="0" w:line="240" w:lineRule="auto"/>
        <w:jc w:val="both"/>
        <w:rPr>
          <w:rFonts w:asciiTheme="majorBidi" w:hAnsiTheme="majorBidi" w:cstheme="majorBidi"/>
          <w:lang w:bidi="fa-IR"/>
        </w:rPr>
      </w:pPr>
      <w:r w:rsidRPr="00BA4D50">
        <w:rPr>
          <w:rFonts w:asciiTheme="majorBidi" w:hAnsiTheme="majorBidi" w:cstheme="majorBidi"/>
          <w:lang w:bidi="fa-IR"/>
        </w:rPr>
        <w:t>Sajjad Ansari</w:t>
      </w:r>
      <w:bookmarkStart w:id="0" w:name="OLE_LINK1"/>
      <w:r w:rsidRPr="00BA4D50">
        <w:rPr>
          <w:rFonts w:asciiTheme="majorBidi" w:hAnsiTheme="majorBidi" w:cstheme="majorBidi"/>
          <w:lang w:bidi="fa-IR"/>
        </w:rPr>
        <w:t xml:space="preserve"> </w:t>
      </w:r>
      <w:r w:rsidRPr="00BA4D50">
        <w:rPr>
          <w:rFonts w:asciiTheme="majorBidi" w:hAnsiTheme="majorBidi" w:cstheme="majorBidi"/>
          <w:vertAlign w:val="superscript"/>
          <w:lang w:bidi="fa-IR"/>
        </w:rPr>
        <w:t>1</w:t>
      </w:r>
      <w:bookmarkEnd w:id="0"/>
      <w:r w:rsidRPr="00BA4D50">
        <w:rPr>
          <w:rFonts w:asciiTheme="majorBidi" w:hAnsiTheme="majorBidi" w:cstheme="majorBidi"/>
          <w:vertAlign w:val="superscript"/>
          <w:lang w:bidi="fa-IR"/>
        </w:rPr>
        <w:t>, *</w:t>
      </w:r>
      <w:r w:rsidRPr="00BA4D50">
        <w:rPr>
          <w:rFonts w:asciiTheme="majorBidi" w:hAnsiTheme="majorBidi" w:cstheme="majorBidi"/>
          <w:lang w:bidi="fa-IR"/>
        </w:rPr>
        <w:t xml:space="preserve">, Mohammad-Reza Mohammadi </w:t>
      </w:r>
      <w:r w:rsidRPr="00BA4D50">
        <w:rPr>
          <w:rFonts w:asciiTheme="majorBidi" w:hAnsiTheme="majorBidi" w:cstheme="majorBidi"/>
          <w:vertAlign w:val="superscript"/>
          <w:lang w:bidi="fa-IR"/>
        </w:rPr>
        <w:t>1</w:t>
      </w:r>
      <w:r w:rsidRPr="00BA4D50">
        <w:rPr>
          <w:rFonts w:asciiTheme="majorBidi" w:hAnsiTheme="majorBidi" w:cstheme="majorBidi"/>
          <w:lang w:bidi="fa-IR"/>
        </w:rPr>
        <w:t xml:space="preserve">, </w:t>
      </w:r>
      <w:r w:rsidRPr="00BA4D50">
        <w:rPr>
          <w:rFonts w:asciiTheme="majorBidi" w:hAnsiTheme="majorBidi" w:cstheme="majorBidi"/>
        </w:rPr>
        <w:t xml:space="preserve">Hamid </w:t>
      </w:r>
      <w:proofErr w:type="spellStart"/>
      <w:r w:rsidRPr="00BA4D50">
        <w:rPr>
          <w:rFonts w:asciiTheme="majorBidi" w:hAnsiTheme="majorBidi" w:cstheme="majorBidi"/>
        </w:rPr>
        <w:t>Bahmaninia</w:t>
      </w:r>
      <w:proofErr w:type="spellEnd"/>
      <w:r w:rsidRPr="00BA4D50">
        <w:rPr>
          <w:rFonts w:asciiTheme="majorBidi" w:hAnsiTheme="majorBidi" w:cstheme="majorBidi"/>
        </w:rPr>
        <w:t xml:space="preserve"> </w:t>
      </w:r>
      <w:r w:rsidRPr="00BA4D50">
        <w:rPr>
          <w:rFonts w:asciiTheme="majorBidi" w:hAnsiTheme="majorBidi" w:cstheme="majorBidi"/>
          <w:vertAlign w:val="superscript"/>
        </w:rPr>
        <w:t>1</w:t>
      </w:r>
      <w:r w:rsidRPr="00BA4D50">
        <w:rPr>
          <w:rFonts w:asciiTheme="majorBidi" w:hAnsiTheme="majorBidi" w:cstheme="majorBidi"/>
        </w:rPr>
        <w:t xml:space="preserve">, </w:t>
      </w:r>
      <w:proofErr w:type="spellStart"/>
      <w:r w:rsidRPr="00BA4D50">
        <w:rPr>
          <w:rFonts w:asciiTheme="majorBidi" w:hAnsiTheme="majorBidi" w:cstheme="majorBidi"/>
          <w:lang w:bidi="fa-IR"/>
        </w:rPr>
        <w:t>Abdolhossein</w:t>
      </w:r>
      <w:proofErr w:type="spellEnd"/>
      <w:r w:rsidRPr="00BA4D50">
        <w:rPr>
          <w:rFonts w:asciiTheme="majorBidi" w:hAnsiTheme="majorBidi" w:cstheme="majorBidi"/>
          <w:lang w:bidi="fa-IR"/>
        </w:rPr>
        <w:t xml:space="preserve"> </w:t>
      </w:r>
      <w:proofErr w:type="spellStart"/>
      <w:r w:rsidRPr="00BA4D50">
        <w:rPr>
          <w:rFonts w:asciiTheme="majorBidi" w:hAnsiTheme="majorBidi" w:cstheme="majorBidi"/>
          <w:lang w:bidi="fa-IR"/>
        </w:rPr>
        <w:t>Hemmati-Sarapardeh</w:t>
      </w:r>
      <w:proofErr w:type="spellEnd"/>
      <w:r w:rsidRPr="00BA4D50">
        <w:rPr>
          <w:rFonts w:asciiTheme="majorBidi" w:hAnsiTheme="majorBidi" w:cstheme="majorBidi"/>
          <w:lang w:bidi="fa-IR"/>
        </w:rPr>
        <w:t xml:space="preserve"> </w:t>
      </w:r>
      <w:r w:rsidRPr="00BA4D50">
        <w:rPr>
          <w:rFonts w:asciiTheme="majorBidi" w:hAnsiTheme="majorBidi" w:cstheme="majorBidi"/>
          <w:vertAlign w:val="superscript"/>
          <w:lang w:bidi="fa-IR"/>
        </w:rPr>
        <w:t>1,</w:t>
      </w:r>
      <w:r w:rsidR="00B01F7E" w:rsidRPr="00BA4D50">
        <w:rPr>
          <w:rFonts w:asciiTheme="majorBidi" w:hAnsiTheme="majorBidi" w:cstheme="majorBidi"/>
          <w:vertAlign w:val="superscript"/>
          <w:lang w:bidi="fa-IR"/>
        </w:rPr>
        <w:t xml:space="preserve"> </w:t>
      </w:r>
      <w:r w:rsidRPr="00BA4D50">
        <w:rPr>
          <w:rFonts w:asciiTheme="majorBidi" w:hAnsiTheme="majorBidi" w:cstheme="majorBidi"/>
          <w:vertAlign w:val="superscript"/>
          <w:lang w:bidi="fa-IR"/>
        </w:rPr>
        <w:t>2, *</w:t>
      </w:r>
      <w:r w:rsidRPr="00BA4D50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BA4D50">
        <w:rPr>
          <w:rFonts w:asciiTheme="majorBidi" w:hAnsiTheme="majorBidi" w:cstheme="majorBidi"/>
          <w:lang w:bidi="fa-IR"/>
        </w:rPr>
        <w:t>Mahin</w:t>
      </w:r>
      <w:proofErr w:type="spellEnd"/>
      <w:r w:rsidRPr="00BA4D50">
        <w:rPr>
          <w:rFonts w:asciiTheme="majorBidi" w:hAnsiTheme="majorBidi" w:cstheme="majorBidi"/>
          <w:lang w:bidi="fa-IR"/>
        </w:rPr>
        <w:t xml:space="preserve"> </w:t>
      </w:r>
      <w:proofErr w:type="spellStart"/>
      <w:r w:rsidRPr="00BA4D50">
        <w:rPr>
          <w:rFonts w:asciiTheme="majorBidi" w:hAnsiTheme="majorBidi" w:cstheme="majorBidi"/>
          <w:lang w:bidi="fa-IR"/>
        </w:rPr>
        <w:t>Schaffie</w:t>
      </w:r>
      <w:proofErr w:type="spellEnd"/>
      <w:r w:rsidRPr="00BA4D50">
        <w:rPr>
          <w:rFonts w:asciiTheme="majorBidi" w:hAnsiTheme="majorBidi" w:cstheme="majorBidi"/>
          <w:lang w:bidi="fa-IR"/>
        </w:rPr>
        <w:t xml:space="preserve"> </w:t>
      </w:r>
      <w:r w:rsidRPr="00BA4D50">
        <w:rPr>
          <w:rFonts w:asciiTheme="majorBidi" w:hAnsiTheme="majorBidi" w:cstheme="majorBidi"/>
          <w:vertAlign w:val="superscript"/>
          <w:lang w:bidi="fa-IR"/>
        </w:rPr>
        <w:t>1</w:t>
      </w:r>
      <w:r w:rsidRPr="00BA4D50">
        <w:rPr>
          <w:rFonts w:asciiTheme="majorBidi" w:hAnsiTheme="majorBidi" w:cstheme="majorBidi"/>
          <w:lang w:bidi="fa-IR"/>
        </w:rPr>
        <w:t xml:space="preserve">, </w:t>
      </w:r>
      <w:proofErr w:type="spellStart"/>
      <w:r w:rsidRPr="00BA4D50">
        <w:rPr>
          <w:rFonts w:asciiTheme="majorBidi" w:hAnsiTheme="majorBidi" w:cstheme="majorBidi"/>
          <w:lang w:bidi="fa-IR"/>
        </w:rPr>
        <w:t>Saeid</w:t>
      </w:r>
      <w:proofErr w:type="spellEnd"/>
      <w:r w:rsidRPr="00BA4D50">
        <w:rPr>
          <w:rFonts w:asciiTheme="majorBidi" w:hAnsiTheme="majorBidi" w:cstheme="majorBidi"/>
          <w:lang w:bidi="fa-IR"/>
        </w:rPr>
        <w:t xml:space="preserve"> </w:t>
      </w:r>
      <w:proofErr w:type="spellStart"/>
      <w:r w:rsidRPr="00BA4D50">
        <w:rPr>
          <w:rFonts w:asciiTheme="majorBidi" w:hAnsiTheme="majorBidi" w:cstheme="majorBidi"/>
          <w:lang w:bidi="fa-IR"/>
        </w:rPr>
        <w:t>Norouzi-Apourvari</w:t>
      </w:r>
      <w:proofErr w:type="spellEnd"/>
      <w:r w:rsidRPr="00BA4D50">
        <w:rPr>
          <w:rFonts w:asciiTheme="majorBidi" w:hAnsiTheme="majorBidi" w:cstheme="majorBidi"/>
          <w:lang w:bidi="fa-IR"/>
        </w:rPr>
        <w:t xml:space="preserve"> </w:t>
      </w:r>
      <w:r w:rsidRPr="00BA4D50">
        <w:rPr>
          <w:rFonts w:asciiTheme="majorBidi" w:hAnsiTheme="majorBidi" w:cstheme="majorBidi"/>
          <w:vertAlign w:val="superscript"/>
          <w:lang w:bidi="fa-IR"/>
        </w:rPr>
        <w:t>1</w:t>
      </w:r>
      <w:r w:rsidRPr="00BA4D50">
        <w:rPr>
          <w:rFonts w:asciiTheme="majorBidi" w:hAnsiTheme="majorBidi" w:cstheme="majorBidi"/>
          <w:lang w:bidi="fa-IR"/>
        </w:rPr>
        <w:t xml:space="preserve">, Mohammad </w:t>
      </w:r>
      <w:proofErr w:type="spellStart"/>
      <w:r w:rsidRPr="00BA4D50">
        <w:rPr>
          <w:rFonts w:asciiTheme="majorBidi" w:hAnsiTheme="majorBidi" w:cstheme="majorBidi"/>
          <w:lang w:bidi="fa-IR"/>
        </w:rPr>
        <w:t>Ranjbar</w:t>
      </w:r>
      <w:proofErr w:type="spellEnd"/>
      <w:r w:rsidRPr="00BA4D50">
        <w:rPr>
          <w:rFonts w:asciiTheme="majorBidi" w:hAnsiTheme="majorBidi" w:cstheme="majorBidi"/>
          <w:lang w:bidi="fa-IR"/>
        </w:rPr>
        <w:t xml:space="preserve"> </w:t>
      </w:r>
      <w:r w:rsidRPr="00BA4D50">
        <w:rPr>
          <w:rFonts w:asciiTheme="majorBidi" w:hAnsiTheme="majorBidi" w:cstheme="majorBidi"/>
          <w:vertAlign w:val="superscript"/>
          <w:lang w:bidi="fa-IR"/>
        </w:rPr>
        <w:t>1, 3</w:t>
      </w:r>
    </w:p>
    <w:p w14:paraId="495A6780" w14:textId="77777777" w:rsidR="00685D56" w:rsidRPr="00BA4D50" w:rsidRDefault="00685D56" w:rsidP="00685D56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2C41725E" w14:textId="77777777" w:rsidR="00685D56" w:rsidRPr="00BA4D50" w:rsidRDefault="00685D56" w:rsidP="00685D56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BA4D50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BA4D50">
        <w:rPr>
          <w:rFonts w:asciiTheme="majorBidi" w:hAnsiTheme="majorBidi" w:cstheme="majorBidi"/>
          <w:i/>
          <w:iCs/>
          <w:sz w:val="20"/>
          <w:szCs w:val="20"/>
        </w:rPr>
        <w:t xml:space="preserve"> Department of Petroleum Engineering, Shahid Bahonar University of Kerman, Kerman, Iran</w:t>
      </w:r>
    </w:p>
    <w:p w14:paraId="65CD43F5" w14:textId="30FCC734" w:rsidR="00685D56" w:rsidRPr="00BA4D50" w:rsidRDefault="00685D56" w:rsidP="00685D56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BA4D50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BA4D50">
        <w:rPr>
          <w:rFonts w:asciiTheme="majorBidi" w:hAnsiTheme="majorBidi" w:cstheme="majorBidi"/>
          <w:i/>
          <w:iCs/>
          <w:sz w:val="20"/>
          <w:szCs w:val="20"/>
        </w:rPr>
        <w:t xml:space="preserve"> Key Laboratory of Continental Shale Hydrocarbon Accumulation and Efficient Development, Ministry of Education, Northeast Petroleum University, Daqing 163318, China</w:t>
      </w:r>
    </w:p>
    <w:p w14:paraId="0EB4F69B" w14:textId="77777777" w:rsidR="00685D56" w:rsidRPr="00BA4D50" w:rsidRDefault="00685D56" w:rsidP="00685D56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BA4D50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3</w:t>
      </w:r>
      <w:r w:rsidRPr="00BA4D50">
        <w:rPr>
          <w:rFonts w:asciiTheme="majorBidi" w:hAnsiTheme="majorBidi" w:cstheme="majorBidi"/>
          <w:i/>
          <w:iCs/>
          <w:sz w:val="20"/>
          <w:szCs w:val="20"/>
        </w:rPr>
        <w:t xml:space="preserve"> Department of Mining Engineering, Shahid Bahonar University of Kerman, Kerman, Iran</w:t>
      </w:r>
    </w:p>
    <w:p w14:paraId="4B2A23FC" w14:textId="24014564" w:rsidR="00EA4C83" w:rsidRPr="00BA4D50" w:rsidRDefault="00EA4C83" w:rsidP="00EA4C83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5FCFDA94" w14:textId="77777777" w:rsidR="00685D56" w:rsidRPr="00BA4D50" w:rsidRDefault="00685D56" w:rsidP="00EA4C83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1EF5D572" w14:textId="15722C87" w:rsidR="007C25C0" w:rsidRPr="00BA4D50" w:rsidRDefault="00C127A9" w:rsidP="00EA4C8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A4D50">
        <w:rPr>
          <w:rFonts w:asciiTheme="majorBidi" w:hAnsiTheme="majorBidi" w:cstheme="majorBidi"/>
          <w:b/>
          <w:bCs/>
          <w:sz w:val="28"/>
          <w:szCs w:val="28"/>
        </w:rPr>
        <w:t>Supplementary file:</w:t>
      </w:r>
    </w:p>
    <w:p w14:paraId="19911A85" w14:textId="0BE8ABEB" w:rsidR="007C25C0" w:rsidRPr="00BA4D50" w:rsidRDefault="007C25C0" w:rsidP="00EA4C8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F70905E" w14:textId="77777777" w:rsidR="00814086" w:rsidRPr="00BA4D50" w:rsidRDefault="00814086" w:rsidP="00EA4C8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9A1371" w14:textId="08BEC4CC" w:rsidR="007C25C0" w:rsidRPr="00BA4D50" w:rsidRDefault="00F555B3" w:rsidP="00EE6601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7C25C0" w:rsidRPr="00BA4D50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7C25C0" w:rsidRPr="00BA4D50">
        <w:rPr>
          <w:rFonts w:asciiTheme="majorBidi" w:hAnsiTheme="majorBidi" w:cstheme="majorBidi"/>
          <w:sz w:val="24"/>
          <w:szCs w:val="24"/>
        </w:rPr>
        <w:t>.</w:t>
      </w:r>
      <w:r w:rsidR="00866595" w:rsidRPr="00BA4D50">
        <w:t xml:space="preserve"> </w:t>
      </w:r>
      <w:r w:rsidR="00866595" w:rsidRPr="00BA4D50">
        <w:rPr>
          <w:rFonts w:asciiTheme="majorBidi" w:hAnsiTheme="majorBidi" w:cstheme="majorBidi"/>
          <w:sz w:val="24"/>
          <w:szCs w:val="24"/>
        </w:rPr>
        <w:t>FTIR band assignment</w:t>
      </w:r>
      <w:r w:rsidR="00656AF7" w:rsidRPr="00BA4D50">
        <w:rPr>
          <w:rFonts w:asciiTheme="majorBidi" w:hAnsiTheme="majorBidi" w:cstheme="majorBidi"/>
          <w:sz w:val="24"/>
          <w:szCs w:val="24"/>
        </w:rPr>
        <w:t xml:space="preserve"> </w:t>
      </w:r>
      <w:r w:rsidR="00656AF7" w:rsidRPr="00BA4D5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ZW1tYXRpLVNhcmFwYXJkZWg8L0F1dGhvcj48WWVhcj4y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=
</w:fldData>
        </w:fldChar>
      </w:r>
      <w:r w:rsidR="00EE6601" w:rsidRPr="00BA4D5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EE6601" w:rsidRPr="00BA4D5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ZW1tYXRpLVNhcmFwYXJkZWg8L0F1dGhvcj48WWVhcj4y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=
</w:fldData>
        </w:fldChar>
      </w:r>
      <w:r w:rsidR="00EE6601" w:rsidRPr="00BA4D5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EE6601" w:rsidRPr="00BA4D50">
        <w:rPr>
          <w:rFonts w:asciiTheme="majorBidi" w:hAnsiTheme="majorBidi" w:cstheme="majorBidi"/>
          <w:sz w:val="24"/>
          <w:szCs w:val="24"/>
        </w:rPr>
      </w:r>
      <w:r w:rsidR="00EE6601" w:rsidRPr="00BA4D50">
        <w:rPr>
          <w:rFonts w:asciiTheme="majorBidi" w:hAnsiTheme="majorBidi" w:cstheme="majorBidi"/>
          <w:sz w:val="24"/>
          <w:szCs w:val="24"/>
        </w:rPr>
        <w:fldChar w:fldCharType="end"/>
      </w:r>
      <w:r w:rsidR="00656AF7" w:rsidRPr="00BA4D50">
        <w:rPr>
          <w:rFonts w:asciiTheme="majorBidi" w:hAnsiTheme="majorBidi" w:cstheme="majorBidi"/>
          <w:sz w:val="24"/>
          <w:szCs w:val="24"/>
        </w:rPr>
      </w:r>
      <w:r w:rsidR="00656AF7" w:rsidRPr="00BA4D50">
        <w:rPr>
          <w:rFonts w:asciiTheme="majorBidi" w:hAnsiTheme="majorBidi" w:cstheme="majorBidi"/>
          <w:sz w:val="24"/>
          <w:szCs w:val="24"/>
        </w:rPr>
        <w:fldChar w:fldCharType="separate"/>
      </w:r>
      <w:r w:rsidR="003C50DE" w:rsidRPr="00BA4D50">
        <w:rPr>
          <w:rFonts w:asciiTheme="majorBidi" w:hAnsiTheme="majorBidi" w:cstheme="majorBidi"/>
          <w:noProof/>
          <w:sz w:val="24"/>
          <w:szCs w:val="24"/>
          <w:vertAlign w:val="superscript"/>
        </w:rPr>
        <w:t>1-3</w:t>
      </w:r>
      <w:r w:rsidR="00656AF7" w:rsidRPr="00BA4D50">
        <w:rPr>
          <w:rFonts w:asciiTheme="majorBidi" w:hAnsiTheme="majorBidi" w:cstheme="majorBidi"/>
          <w:sz w:val="24"/>
          <w:szCs w:val="24"/>
        </w:rPr>
        <w:fldChar w:fldCharType="end"/>
      </w:r>
      <w:r w:rsidR="00866595" w:rsidRPr="00BA4D50">
        <w:rPr>
          <w:rFonts w:asciiTheme="majorBidi" w:hAnsiTheme="majorBidi" w:cstheme="majorBidi"/>
          <w:sz w:val="24"/>
          <w:szCs w:val="24"/>
        </w:rPr>
        <w:t>.</w:t>
      </w:r>
    </w:p>
    <w:p w14:paraId="3DEFAF20" w14:textId="5822EC04" w:rsidR="007C25C0" w:rsidRPr="00BA4D50" w:rsidRDefault="007C25C0" w:rsidP="00EA4C8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9630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250"/>
        <w:gridCol w:w="7380"/>
      </w:tblGrid>
      <w:tr w:rsidR="00866595" w:rsidRPr="00BA4D50" w14:paraId="6016A7EC" w14:textId="77777777" w:rsidTr="00FC25FE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1A021" w14:textId="77777777" w:rsidR="00866595" w:rsidRPr="00BA4D50" w:rsidRDefault="00866595" w:rsidP="00FC25FE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venumber, cm-1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8E143" w14:textId="77777777" w:rsidR="00866595" w:rsidRPr="00BA4D50" w:rsidRDefault="00866595" w:rsidP="00FC25FE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al group</w:t>
            </w:r>
          </w:p>
        </w:tc>
      </w:tr>
      <w:tr w:rsidR="00866595" w:rsidRPr="00BA4D50" w14:paraId="7C8EEDA3" w14:textId="77777777" w:rsidTr="00866595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4E7D1" w14:textId="2808D0E3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48, 3430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E2A05" w14:textId="75425D84" w:rsidR="00866595" w:rsidRPr="00BA4D50" w:rsidRDefault="00866595" w:rsidP="008665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broad and weak band due to O–H (hydroxyl) and N–H (amine) stretching</w:t>
            </w:r>
          </w:p>
        </w:tc>
      </w:tr>
      <w:tr w:rsidR="00866595" w:rsidRPr="00BA4D50" w14:paraId="7194097C" w14:textId="77777777" w:rsidTr="00FC25F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6EAB" w14:textId="4F731A1D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23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7ACF731" w14:textId="0DBDA8A6" w:rsidR="00866595" w:rsidRPr="00BA4D50" w:rsidRDefault="00866595" w:rsidP="008665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rtl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ymmetrical stretching of C-H bond in CH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methylene)</w:t>
            </w:r>
          </w:p>
        </w:tc>
      </w:tr>
      <w:tr w:rsidR="00866595" w:rsidRPr="00BA4D50" w14:paraId="4FE478BD" w14:textId="77777777" w:rsidTr="00FC25F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CF75" w14:textId="647A8DFD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52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2EFAD9E" w14:textId="4CA61361" w:rsidR="00866595" w:rsidRPr="00BA4D50" w:rsidRDefault="00866595" w:rsidP="008665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mmetrical stretching of C-H bond in CH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A4D50">
              <w:rPr>
                <w:rFonts w:ascii="Times New Roman" w:eastAsia="Times New Roman" w:hAnsi="Times New Roman" w:cs="Times New Roman" w:hint="cs"/>
                <w:bCs/>
                <w:sz w:val="24"/>
                <w:szCs w:val="24"/>
                <w:rtl/>
              </w:rPr>
              <w:t xml:space="preserve"> 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methylene) </w:t>
            </w:r>
          </w:p>
        </w:tc>
      </w:tr>
      <w:tr w:rsidR="00866595" w:rsidRPr="00BA4D50" w14:paraId="3BE5931D" w14:textId="77777777" w:rsidTr="00FC25F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D2A6" w14:textId="338A9D2E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0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6CCE281B" w14:textId="67BCCF1E" w:rsidR="00866595" w:rsidRPr="00BA4D50" w:rsidRDefault="00866595" w:rsidP="008665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pecies in atmosphere</w:t>
            </w:r>
          </w:p>
        </w:tc>
      </w:tr>
      <w:tr w:rsidR="00866595" w:rsidRPr="00BA4D50" w14:paraId="35943719" w14:textId="77777777" w:rsidTr="00FC25F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CB8C" w14:textId="7E52C9F3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0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05A56805" w14:textId="491A624B" w:rsidR="00866595" w:rsidRPr="00BA4D50" w:rsidRDefault="00866595" w:rsidP="008665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etching of C=C bond in aromatic rings</w:t>
            </w:r>
          </w:p>
        </w:tc>
      </w:tr>
      <w:tr w:rsidR="00866595" w:rsidRPr="00BA4D50" w14:paraId="5A8470B5" w14:textId="77777777" w:rsidTr="0086659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852A" w14:textId="142AB2A2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6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4513BC3B" w14:textId="77777777" w:rsidR="00866595" w:rsidRPr="00BA4D50" w:rsidRDefault="00866595" w:rsidP="008665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ymmetrical stretching of C=C bond in aromatic rings,</w:t>
            </w:r>
          </w:p>
          <w:p w14:paraId="2128F2EF" w14:textId="77777777" w:rsidR="00866595" w:rsidRPr="00BA4D50" w:rsidRDefault="00866595" w:rsidP="008665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ymmetrical</w:t>
            </w:r>
            <w:r w:rsidRPr="00BA4D50">
              <w:rPr>
                <w:rFonts w:ascii="Times New Roman" w:eastAsia="Times New Roman" w:hAnsi="Times New Roman" w:cs="Times New Roman" w:hint="cs"/>
                <w:bCs/>
                <w:sz w:val="24"/>
                <w:szCs w:val="24"/>
                <w:rtl/>
              </w:rPr>
              <w:t xml:space="preserve"> 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nding of C-H in CH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</w:p>
          <w:p w14:paraId="6B8B4FE2" w14:textId="3AFC89F3" w:rsidR="00866595" w:rsidRPr="00BA4D50" w:rsidRDefault="00866595" w:rsidP="008665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mmetrical bending of C–H in CH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866595" w:rsidRPr="00BA4D50" w14:paraId="7CE6B9EB" w14:textId="77777777" w:rsidTr="0086659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C744" w14:textId="0895C7AC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76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54BD4AAD" w14:textId="7519D524" w:rsidR="00866595" w:rsidRPr="00BA4D50" w:rsidRDefault="00866595" w:rsidP="008665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mmetrical bending of C-H bond in CH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866595" w:rsidRPr="00BA4D50" w14:paraId="3A1815AD" w14:textId="77777777" w:rsidTr="0086659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5BDD" w14:textId="305B1D4D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15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100C11EB" w14:textId="327FD49C" w:rsidR="00866595" w:rsidRPr="00BA4D50" w:rsidRDefault="00866595" w:rsidP="008665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nding of C–H bond in CH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nd stretching of C–O bond in carboxylic acid</w:t>
            </w:r>
          </w:p>
        </w:tc>
      </w:tr>
      <w:tr w:rsidR="00866595" w:rsidRPr="00BA4D50" w14:paraId="3F7D24F5" w14:textId="77777777" w:rsidTr="00FC25F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5541" w14:textId="55D83BF5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30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46477C6C" w14:textId="638105D6" w:rsidR="00866595" w:rsidRPr="00BA4D50" w:rsidRDefault="00866595" w:rsidP="008665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retching of S=O bond in sulfoxides</w:t>
            </w:r>
          </w:p>
        </w:tc>
      </w:tr>
      <w:tr w:rsidR="00866595" w:rsidRPr="00BA4D50" w14:paraId="49F0E7F5" w14:textId="77777777" w:rsidTr="0086659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B028" w14:textId="67C9C8CB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11, 864 and 814</w:t>
            </w:r>
          </w:p>
        </w:tc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</w:tcPr>
          <w:p w14:paraId="7215D09C" w14:textId="4328FCB9" w:rsidR="00866595" w:rsidRPr="00BA4D50" w:rsidRDefault="00866595" w:rsidP="008665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t of plane bending of C–H bond in aromatic compounds</w:t>
            </w:r>
          </w:p>
        </w:tc>
      </w:tr>
      <w:tr w:rsidR="00866595" w:rsidRPr="00BA4D50" w14:paraId="15CB3BBE" w14:textId="77777777" w:rsidTr="00FC25F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EF8A9" w14:textId="653CC6E0" w:rsidR="00866595" w:rsidRPr="00BA4D50" w:rsidRDefault="00866595" w:rsidP="0086659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4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65A84" w14:textId="67A6638D" w:rsidR="00866595" w:rsidRPr="00BA4D50" w:rsidRDefault="00866595" w:rsidP="00866595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t of plane bending of C–H bond in aromatic compounds and bending (rocking type) of C–H in CH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A4D5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this pick indicates straight chain alkanes with 4 or more carbon atoms)</w:t>
            </w:r>
          </w:p>
        </w:tc>
      </w:tr>
    </w:tbl>
    <w:p w14:paraId="4EC53F67" w14:textId="559E74D4" w:rsidR="00C127A9" w:rsidRPr="00BA4D50" w:rsidRDefault="00C127A9" w:rsidP="00EA4C8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AF4B9DD" w14:textId="598B2CC0" w:rsidR="00C127A9" w:rsidRPr="00BA4D50" w:rsidRDefault="00C127A9" w:rsidP="00EA4C8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B4096F1" w14:textId="07EB898D" w:rsidR="00C127A9" w:rsidRPr="00BA4D50" w:rsidRDefault="00C127A9" w:rsidP="00EA4C8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2088C35" w14:textId="694F8084" w:rsidR="00C127A9" w:rsidRPr="00BA4D50" w:rsidRDefault="002201D1" w:rsidP="00EE6601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A4D50">
        <w:rPr>
          <w:noProof/>
        </w:rPr>
        <w:lastRenderedPageBreak/>
        <w:drawing>
          <wp:inline distT="0" distB="0" distL="0" distR="0" wp14:anchorId="2A0228B0" wp14:editId="2FDFAE85">
            <wp:extent cx="5229225" cy="76485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764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562DB" w14:textId="5447CC9A" w:rsidR="00C127A9" w:rsidRPr="00BA4D50" w:rsidRDefault="00C127A9" w:rsidP="00C806F7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67732BF" w14:textId="3D303328" w:rsidR="007C25C0" w:rsidRPr="00BA4D50" w:rsidRDefault="00866595" w:rsidP="00EE6601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BA4D50">
        <w:rPr>
          <w:rFonts w:asciiTheme="majorBidi" w:hAnsiTheme="majorBidi" w:cstheme="majorBidi"/>
          <w:sz w:val="24"/>
          <w:szCs w:val="24"/>
        </w:rPr>
        <w:t xml:space="preserve">. </w:t>
      </w:r>
      <w:r w:rsidR="00EE6601" w:rsidRPr="00BA4D50">
        <w:rPr>
          <w:rFonts w:asciiTheme="majorBidi" w:hAnsiTheme="majorBidi" w:cstheme="majorBidi"/>
          <w:sz w:val="24"/>
          <w:szCs w:val="24"/>
        </w:rPr>
        <w:t xml:space="preserve">IUPAC classification curves for adsorption isotherms </w:t>
      </w:r>
      <w:r w:rsidR="00EE6601" w:rsidRPr="00BA4D50">
        <w:rPr>
          <w:rFonts w:asciiTheme="majorBidi" w:hAnsiTheme="majorBidi" w:cstheme="majorBidi"/>
          <w:sz w:val="24"/>
          <w:szCs w:val="24"/>
        </w:rPr>
        <w:fldChar w:fldCharType="begin"/>
      </w:r>
      <w:r w:rsidR="00EE6601" w:rsidRPr="00BA4D5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Thommes&lt;/Author&gt;&lt;Year&gt;2015&lt;/Year&gt;&lt;RecNum&gt;1386&lt;/RecNum&gt;&lt;DisplayText&gt;&lt;style face="superscript"&gt;4,5&lt;/style&gt;&lt;/DisplayText&gt;&lt;record&gt;&lt;rec-number&gt;1386&lt;/rec-number&gt;&lt;foreign-keys&gt;&lt;key app="EN" db-id="e50ts9td6vr921e5feuvdwpatxf0pts5adp5" timestamp="1666735500"&gt;1386&lt;/key&gt;&lt;/foreign-keys&gt;&lt;ref-type name="Journal Article"&gt;17&lt;/ref-type&gt;&lt;contributors&gt;&lt;authors&gt;&lt;author&gt;Thommes, Matthias&lt;/author&gt;&lt;author&gt;Kaneko, Katsumi&lt;/author&gt;&lt;author&gt;Neimark, Alexander V&lt;/author&gt;&lt;author&gt;Olivier, James P&lt;/author&gt;&lt;author&gt;Rodriguez-Reinoso, Francisco&lt;/author&gt;&lt;author&gt;Rouquerol, Jean&lt;/author&gt;&lt;author&gt;Sing, Kenneth SW&lt;/author&gt;&lt;/authors&gt;&lt;/contributors&gt;&lt;titles&gt;&lt;title&gt;Physisorption of gases, with special reference to the evaluation of surface area and pore size distribution (IUPAC Technical Report)&lt;/title&gt;&lt;secondary-title&gt;Pure and applied chemistry&lt;/secondary-title&gt;&lt;/titles&gt;&lt;periodical&gt;&lt;full-title&gt;Pure and applied chemistry&lt;/full-title&gt;&lt;/periodical&gt;&lt;pages&gt;1051-1069&lt;/pages&gt;&lt;volume&gt;87&lt;/volume&gt;&lt;number&gt;9-10&lt;/number&gt;&lt;dates&gt;&lt;year&gt;2015&lt;/year&gt;&lt;/dates&gt;&lt;isbn&gt;1365-3075&lt;/isbn&gt;&lt;urls&gt;&lt;/urls&gt;&lt;/record&gt;&lt;/Cite&gt;&lt;Cite&gt;&lt;Author&gt;Myers&lt;/Author&gt;&lt;Year&gt;1999&lt;/Year&gt;&lt;RecNum&gt;1387&lt;/RecNum&gt;&lt;record&gt;&lt;rec-number&gt;1387&lt;/rec-number&gt;&lt;foreign-keys&gt;&lt;key app="EN" db-id="e50ts9td6vr921e5feuvdwpatxf0pts5adp5" timestamp="1666735635"&gt;1387&lt;/key&gt;&lt;/foreign-keys&gt;&lt;ref-type name="Book"&gt;6&lt;/ref-type&gt;&lt;contributors&gt;&lt;authors&gt;&lt;author&gt;Myers, Drew&lt;/author&gt;&lt;/authors&gt;&lt;/contributors&gt;&lt;titles&gt;&lt;title&gt;Surfaces, interfaces, and colloids&lt;/title&gt;&lt;/titles&gt;&lt;volume&gt;415&lt;/volume&gt;&lt;dates&gt;&lt;year&gt;1999&lt;/year&gt;&lt;/dates&gt;&lt;publisher&gt;Wiley New York&lt;/publisher&gt;&lt;urls&gt;&lt;/urls&gt;&lt;/record&gt;&lt;/Cite&gt;&lt;/EndNote&gt;</w:instrText>
      </w:r>
      <w:r w:rsidR="00EE6601" w:rsidRPr="00BA4D50">
        <w:rPr>
          <w:rFonts w:asciiTheme="majorBidi" w:hAnsiTheme="majorBidi" w:cstheme="majorBidi"/>
          <w:sz w:val="24"/>
          <w:szCs w:val="24"/>
        </w:rPr>
        <w:fldChar w:fldCharType="separate"/>
      </w:r>
      <w:r w:rsidR="00EE6601" w:rsidRPr="00BA4D50">
        <w:rPr>
          <w:rFonts w:asciiTheme="majorBidi" w:hAnsiTheme="majorBidi" w:cstheme="majorBidi"/>
          <w:noProof/>
          <w:sz w:val="24"/>
          <w:szCs w:val="24"/>
          <w:vertAlign w:val="superscript"/>
        </w:rPr>
        <w:t>4,5</w:t>
      </w:r>
      <w:r w:rsidR="00EE6601" w:rsidRPr="00BA4D50">
        <w:rPr>
          <w:rFonts w:asciiTheme="majorBidi" w:hAnsiTheme="majorBidi" w:cstheme="majorBidi"/>
          <w:sz w:val="24"/>
          <w:szCs w:val="24"/>
        </w:rPr>
        <w:fldChar w:fldCharType="end"/>
      </w:r>
      <w:r w:rsidR="00EE6601" w:rsidRPr="00BA4D50">
        <w:rPr>
          <w:rFonts w:asciiTheme="majorBidi" w:hAnsiTheme="majorBidi" w:cstheme="majorBidi"/>
          <w:sz w:val="24"/>
          <w:szCs w:val="24"/>
        </w:rPr>
        <w:t>.</w:t>
      </w:r>
    </w:p>
    <w:p w14:paraId="5DF931FB" w14:textId="77777777" w:rsidR="00EE6601" w:rsidRPr="00BA4D50" w:rsidRDefault="00EE6601" w:rsidP="00DC62C4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1FBC0FC" w14:textId="1B6A3869" w:rsidR="007C25C0" w:rsidRPr="00BA4D50" w:rsidRDefault="00814086" w:rsidP="00EA4C83">
      <w:pPr>
        <w:spacing w:after="0" w:line="240" w:lineRule="auto"/>
        <w:jc w:val="both"/>
        <w:rPr>
          <w:noProof/>
        </w:rPr>
      </w:pPr>
      <w:r w:rsidRPr="00BA4D50">
        <w:rPr>
          <w:noProof/>
        </w:rPr>
        <w:lastRenderedPageBreak/>
        <w:drawing>
          <wp:inline distT="0" distB="0" distL="0" distR="0" wp14:anchorId="6BE824D7" wp14:editId="43DA4E68">
            <wp:extent cx="5586413" cy="3557588"/>
            <wp:effectExtent l="0" t="0" r="14605" b="50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02E032" w14:textId="0BBF59C8" w:rsidR="00831B07" w:rsidRPr="00BA4D50" w:rsidRDefault="00831B07" w:rsidP="00831B07">
      <w:pPr>
        <w:rPr>
          <w:noProof/>
        </w:rPr>
      </w:pPr>
      <w:r w:rsidRPr="00BA4D50">
        <w:rPr>
          <w:noProof/>
        </w:rPr>
        <w:drawing>
          <wp:inline distT="0" distB="0" distL="0" distR="0" wp14:anchorId="357C4978" wp14:editId="7C1B5AF4">
            <wp:extent cx="5586413" cy="3557588"/>
            <wp:effectExtent l="0" t="0" r="14605" b="508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6E40986" w14:textId="354E388A" w:rsidR="00AD06B0" w:rsidRPr="00BA4D50" w:rsidRDefault="00AD06B0" w:rsidP="00AD06B0">
      <w:pPr>
        <w:rPr>
          <w:noProof/>
        </w:rPr>
      </w:pPr>
    </w:p>
    <w:p w14:paraId="14DBDE54" w14:textId="41D22376" w:rsidR="00AD06B0" w:rsidRPr="00BA4D50" w:rsidRDefault="00AD06B0" w:rsidP="00AD06B0">
      <w:pPr>
        <w:tabs>
          <w:tab w:val="left" w:pos="8352"/>
        </w:tabs>
        <w:rPr>
          <w:noProof/>
        </w:rPr>
      </w:pPr>
      <w:r w:rsidRPr="00BA4D50">
        <w:rPr>
          <w:rFonts w:asciiTheme="majorBidi" w:hAnsiTheme="majorBidi" w:cstheme="majorBidi"/>
          <w:sz w:val="24"/>
          <w:szCs w:val="24"/>
        </w:rPr>
        <w:lastRenderedPageBreak/>
        <w:tab/>
      </w:r>
      <w:r w:rsidRPr="00BA4D50">
        <w:rPr>
          <w:noProof/>
        </w:rPr>
        <w:drawing>
          <wp:inline distT="0" distB="0" distL="0" distR="0" wp14:anchorId="5EB75136" wp14:editId="4255948E">
            <wp:extent cx="5586413" cy="3557588"/>
            <wp:effectExtent l="0" t="0" r="14605" b="508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5A742B4" w14:textId="6EAA36AE" w:rsidR="00BE2485" w:rsidRPr="00BA4D50" w:rsidRDefault="00BE2485" w:rsidP="00BE2485">
      <w:pPr>
        <w:tabs>
          <w:tab w:val="left" w:pos="8352"/>
        </w:tabs>
        <w:rPr>
          <w:noProof/>
        </w:rPr>
      </w:pPr>
      <w:r w:rsidRPr="00BA4D50">
        <w:rPr>
          <w:noProof/>
        </w:rPr>
        <w:drawing>
          <wp:inline distT="0" distB="0" distL="0" distR="0" wp14:anchorId="24598731" wp14:editId="19A42D0F">
            <wp:extent cx="5586413" cy="3557588"/>
            <wp:effectExtent l="0" t="0" r="14605" b="508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BA4D50">
        <w:rPr>
          <w:rFonts w:asciiTheme="majorBidi" w:hAnsiTheme="majorBidi" w:cstheme="majorBidi"/>
          <w:sz w:val="24"/>
          <w:szCs w:val="24"/>
        </w:rPr>
        <w:tab/>
      </w:r>
    </w:p>
    <w:p w14:paraId="1300A700" w14:textId="5756F735" w:rsidR="00BE2485" w:rsidRPr="00BA4D50" w:rsidRDefault="00BE2485" w:rsidP="00BE2485">
      <w:pPr>
        <w:tabs>
          <w:tab w:val="left" w:pos="8352"/>
        </w:tabs>
        <w:jc w:val="both"/>
        <w:rPr>
          <w:noProof/>
        </w:rPr>
      </w:pPr>
      <w:r w:rsidRPr="00BA4D50">
        <w:rPr>
          <w:rFonts w:asciiTheme="majorBidi" w:hAnsiTheme="majorBidi" w:cstheme="majorBidi"/>
          <w:sz w:val="24"/>
          <w:szCs w:val="24"/>
        </w:rPr>
        <w:lastRenderedPageBreak/>
        <w:tab/>
      </w:r>
      <w:r w:rsidRPr="00BA4D50">
        <w:rPr>
          <w:noProof/>
        </w:rPr>
        <w:drawing>
          <wp:inline distT="0" distB="0" distL="0" distR="0" wp14:anchorId="1A131FB9" wp14:editId="6AB4C5C9">
            <wp:extent cx="5586413" cy="3557588"/>
            <wp:effectExtent l="0" t="0" r="14605" b="5080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E5699CD" w14:textId="678033DE" w:rsidR="00BE2485" w:rsidRPr="00BA4D50" w:rsidRDefault="00BE2485" w:rsidP="00E11A1B">
      <w:pPr>
        <w:jc w:val="center"/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B135CF" w:rsidRPr="00BA4D5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66595" w:rsidRPr="00BA4D5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A4D50">
        <w:rPr>
          <w:rFonts w:asciiTheme="majorBidi" w:hAnsiTheme="majorBidi" w:cstheme="majorBidi"/>
          <w:sz w:val="24"/>
          <w:szCs w:val="24"/>
        </w:rPr>
        <w:t xml:space="preserve">. </w:t>
      </w:r>
      <w:r w:rsidR="00B135CF" w:rsidRPr="00BA4D50">
        <w:rPr>
          <w:rFonts w:asciiTheme="majorBidi" w:hAnsiTheme="majorBidi" w:cstheme="majorBidi"/>
          <w:sz w:val="24"/>
          <w:szCs w:val="24"/>
        </w:rPr>
        <w:t>Adsorption isotherm modeling for uptake of all asphaltenes by magnetite NPs.</w:t>
      </w:r>
    </w:p>
    <w:p w14:paraId="1A99EF44" w14:textId="30C8C824" w:rsidR="00BE2485" w:rsidRPr="00BA4D50" w:rsidRDefault="00BE2485" w:rsidP="00BE2485">
      <w:pPr>
        <w:tabs>
          <w:tab w:val="left" w:pos="1465"/>
        </w:tabs>
        <w:rPr>
          <w:noProof/>
        </w:rPr>
      </w:pPr>
      <w:r w:rsidRPr="00BA4D50">
        <w:rPr>
          <w:rFonts w:asciiTheme="majorBidi" w:hAnsiTheme="majorBidi" w:cstheme="majorBidi"/>
          <w:sz w:val="24"/>
          <w:szCs w:val="24"/>
        </w:rPr>
        <w:lastRenderedPageBreak/>
        <w:tab/>
      </w:r>
      <w:r w:rsidR="000B5648" w:rsidRPr="00BA4D50">
        <w:rPr>
          <w:noProof/>
        </w:rPr>
        <w:drawing>
          <wp:inline distT="0" distB="0" distL="0" distR="0" wp14:anchorId="384AD3BE" wp14:editId="29A9E017">
            <wp:extent cx="5586413" cy="3557588"/>
            <wp:effectExtent l="0" t="0" r="14605" b="508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0B5648" w:rsidRPr="00BA4D50">
        <w:rPr>
          <w:noProof/>
        </w:rPr>
        <w:t xml:space="preserve"> </w:t>
      </w:r>
      <w:r w:rsidR="000B5648" w:rsidRPr="00BA4D50">
        <w:rPr>
          <w:noProof/>
        </w:rPr>
        <w:drawing>
          <wp:inline distT="0" distB="0" distL="0" distR="0" wp14:anchorId="07FBC6CF" wp14:editId="6106B6EF">
            <wp:extent cx="5586413" cy="3557588"/>
            <wp:effectExtent l="0" t="0" r="14605" b="5080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B6DE279" w14:textId="7E69F15E" w:rsidR="004C4687" w:rsidRPr="00BA4D50" w:rsidRDefault="00BD122F" w:rsidP="004C4687">
      <w:pPr>
        <w:tabs>
          <w:tab w:val="left" w:pos="8089"/>
        </w:tabs>
        <w:rPr>
          <w:noProof/>
        </w:rPr>
      </w:pPr>
      <w:r w:rsidRPr="00BA4D50">
        <w:rPr>
          <w:rFonts w:asciiTheme="majorBidi" w:hAnsiTheme="majorBidi" w:cstheme="majorBidi"/>
          <w:sz w:val="24"/>
          <w:szCs w:val="24"/>
        </w:rPr>
        <w:lastRenderedPageBreak/>
        <w:tab/>
      </w:r>
      <w:r w:rsidRPr="00BA4D50">
        <w:rPr>
          <w:noProof/>
        </w:rPr>
        <w:drawing>
          <wp:inline distT="0" distB="0" distL="0" distR="0" wp14:anchorId="7D933985" wp14:editId="1412985B">
            <wp:extent cx="5586413" cy="3557588"/>
            <wp:effectExtent l="0" t="0" r="14605" b="508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7B1EF0D" w14:textId="2A9125F3" w:rsidR="004C4687" w:rsidRPr="00BA4D50" w:rsidRDefault="004C4687" w:rsidP="004C4687">
      <w:pPr>
        <w:tabs>
          <w:tab w:val="left" w:pos="8014"/>
        </w:tabs>
        <w:rPr>
          <w:noProof/>
        </w:rPr>
      </w:pPr>
      <w:r w:rsidRPr="00BA4D50">
        <w:rPr>
          <w:rFonts w:asciiTheme="majorBidi" w:hAnsiTheme="majorBidi" w:cstheme="majorBidi"/>
          <w:sz w:val="24"/>
          <w:szCs w:val="24"/>
        </w:rPr>
        <w:tab/>
      </w:r>
      <w:r w:rsidRPr="00BA4D50">
        <w:rPr>
          <w:noProof/>
        </w:rPr>
        <w:drawing>
          <wp:inline distT="0" distB="0" distL="0" distR="0" wp14:anchorId="21606A1C" wp14:editId="0AD387B8">
            <wp:extent cx="5586413" cy="3557588"/>
            <wp:effectExtent l="0" t="0" r="14605" b="508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D69AB61" w14:textId="302B21A5" w:rsidR="00E8257B" w:rsidRPr="00BA4D50" w:rsidRDefault="00E8257B" w:rsidP="00E8257B">
      <w:pPr>
        <w:tabs>
          <w:tab w:val="left" w:pos="7338"/>
        </w:tabs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sz w:val="24"/>
          <w:szCs w:val="24"/>
        </w:rPr>
        <w:tab/>
      </w:r>
    </w:p>
    <w:p w14:paraId="01B67AE8" w14:textId="5095C017" w:rsidR="00E8257B" w:rsidRPr="00BA4D50" w:rsidRDefault="00E8257B" w:rsidP="00E8257B">
      <w:pPr>
        <w:tabs>
          <w:tab w:val="left" w:pos="7338"/>
        </w:tabs>
        <w:rPr>
          <w:rFonts w:asciiTheme="majorBidi" w:hAnsiTheme="majorBidi" w:cstheme="majorBidi"/>
          <w:sz w:val="24"/>
          <w:szCs w:val="24"/>
        </w:rPr>
      </w:pPr>
    </w:p>
    <w:p w14:paraId="1BF719D6" w14:textId="15BFE92B" w:rsidR="00E8257B" w:rsidRPr="00BA4D50" w:rsidRDefault="00E8257B" w:rsidP="00E8257B">
      <w:pPr>
        <w:tabs>
          <w:tab w:val="left" w:pos="7338"/>
        </w:tabs>
        <w:rPr>
          <w:noProof/>
        </w:rPr>
      </w:pPr>
      <w:r w:rsidRPr="00BA4D50">
        <w:rPr>
          <w:noProof/>
        </w:rPr>
        <w:lastRenderedPageBreak/>
        <w:drawing>
          <wp:inline distT="0" distB="0" distL="0" distR="0" wp14:anchorId="66C8447A" wp14:editId="2BF7E0F3">
            <wp:extent cx="5586413" cy="3557588"/>
            <wp:effectExtent l="0" t="0" r="14605" b="508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E60D09D" w14:textId="49DCFB7F" w:rsidR="00F24EA7" w:rsidRPr="00BA4D50" w:rsidRDefault="00F24EA7" w:rsidP="00E11A1B">
      <w:pPr>
        <w:jc w:val="center"/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866595" w:rsidRPr="00BA4D50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BA4D50">
        <w:rPr>
          <w:rFonts w:asciiTheme="majorBidi" w:hAnsiTheme="majorBidi" w:cstheme="majorBidi"/>
          <w:sz w:val="24"/>
          <w:szCs w:val="24"/>
        </w:rPr>
        <w:t xml:space="preserve">. </w:t>
      </w:r>
      <w:r w:rsidR="00B135CF" w:rsidRPr="00BA4D50">
        <w:rPr>
          <w:rFonts w:asciiTheme="majorBidi" w:hAnsiTheme="majorBidi" w:cstheme="majorBidi"/>
          <w:sz w:val="24"/>
          <w:szCs w:val="24"/>
        </w:rPr>
        <w:t>Adsorption isotherm modeling for uptake of all asphaltenes by hematite NPs.</w:t>
      </w:r>
    </w:p>
    <w:p w14:paraId="29E285F7" w14:textId="723A129E" w:rsidR="00F24EA7" w:rsidRPr="00BA4D50" w:rsidRDefault="00F24EA7" w:rsidP="00F24EA7">
      <w:pPr>
        <w:rPr>
          <w:rFonts w:asciiTheme="majorBidi" w:hAnsiTheme="majorBidi" w:cstheme="majorBidi"/>
          <w:sz w:val="24"/>
          <w:szCs w:val="24"/>
        </w:rPr>
      </w:pPr>
    </w:p>
    <w:p w14:paraId="38E938F3" w14:textId="6750DADB" w:rsidR="00F24EA7" w:rsidRPr="00BA4D50" w:rsidRDefault="003D254A" w:rsidP="00F24EA7">
      <w:pPr>
        <w:rPr>
          <w:rFonts w:asciiTheme="majorBidi" w:hAnsiTheme="majorBidi" w:cstheme="majorBidi"/>
          <w:sz w:val="24"/>
          <w:szCs w:val="24"/>
        </w:rPr>
      </w:pPr>
      <w:r w:rsidRPr="00BA4D50">
        <w:rPr>
          <w:noProof/>
        </w:rPr>
        <w:drawing>
          <wp:inline distT="0" distB="0" distL="0" distR="0" wp14:anchorId="765B6F2E" wp14:editId="2CC53D3C">
            <wp:extent cx="5586413" cy="3557588"/>
            <wp:effectExtent l="0" t="0" r="14605" b="508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3E9032A" w14:textId="5E574176" w:rsidR="003D254A" w:rsidRPr="00BA4D50" w:rsidRDefault="003D254A" w:rsidP="00F24EA7">
      <w:pPr>
        <w:rPr>
          <w:rFonts w:asciiTheme="majorBidi" w:hAnsiTheme="majorBidi" w:cstheme="majorBidi"/>
          <w:sz w:val="24"/>
          <w:szCs w:val="24"/>
        </w:rPr>
      </w:pPr>
      <w:r w:rsidRPr="00BA4D50">
        <w:rPr>
          <w:noProof/>
        </w:rPr>
        <w:lastRenderedPageBreak/>
        <w:drawing>
          <wp:inline distT="0" distB="0" distL="0" distR="0" wp14:anchorId="5480332B" wp14:editId="5537D89A">
            <wp:extent cx="5586413" cy="3557588"/>
            <wp:effectExtent l="0" t="0" r="14605" b="508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47731FE" w14:textId="0EDE733F" w:rsidR="008A4121" w:rsidRPr="00BA4D50" w:rsidRDefault="008A4121" w:rsidP="00F24EA7">
      <w:pPr>
        <w:rPr>
          <w:rFonts w:asciiTheme="majorBidi" w:hAnsiTheme="majorBidi" w:cstheme="majorBidi"/>
          <w:sz w:val="24"/>
          <w:szCs w:val="24"/>
        </w:rPr>
      </w:pPr>
      <w:r w:rsidRPr="00BA4D50">
        <w:rPr>
          <w:noProof/>
        </w:rPr>
        <w:drawing>
          <wp:inline distT="0" distB="0" distL="0" distR="0" wp14:anchorId="72355664" wp14:editId="03402D0C">
            <wp:extent cx="5586413" cy="3557588"/>
            <wp:effectExtent l="0" t="0" r="14605" b="5080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6F7F81B" w14:textId="7CE197F4" w:rsidR="00FB5441" w:rsidRPr="00BA4D50" w:rsidRDefault="00FB5441" w:rsidP="00F24EA7">
      <w:pPr>
        <w:rPr>
          <w:noProof/>
        </w:rPr>
      </w:pPr>
      <w:r w:rsidRPr="00BA4D50">
        <w:rPr>
          <w:noProof/>
        </w:rPr>
        <w:lastRenderedPageBreak/>
        <w:drawing>
          <wp:inline distT="0" distB="0" distL="0" distR="0" wp14:anchorId="64B26E29" wp14:editId="2C38FF13">
            <wp:extent cx="5586413" cy="3557588"/>
            <wp:effectExtent l="0" t="0" r="14605" b="5080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58F7475" w14:textId="2C29BD65" w:rsidR="008116F0" w:rsidRPr="00BA4D50" w:rsidRDefault="008116F0" w:rsidP="008116F0">
      <w:pPr>
        <w:tabs>
          <w:tab w:val="left" w:pos="8502"/>
        </w:tabs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sz w:val="24"/>
          <w:szCs w:val="24"/>
        </w:rPr>
        <w:tab/>
      </w:r>
      <w:r w:rsidRPr="00BA4D50">
        <w:rPr>
          <w:noProof/>
        </w:rPr>
        <w:drawing>
          <wp:inline distT="0" distB="0" distL="0" distR="0" wp14:anchorId="723DB20D" wp14:editId="43E4998E">
            <wp:extent cx="5586413" cy="3557588"/>
            <wp:effectExtent l="0" t="0" r="14605" b="508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8429722" w14:textId="19116319" w:rsidR="00D56FDC" w:rsidRPr="00BA4D50" w:rsidRDefault="00D56FDC" w:rsidP="00E11A1B">
      <w:pPr>
        <w:tabs>
          <w:tab w:val="left" w:pos="8502"/>
        </w:tabs>
        <w:jc w:val="center"/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866595" w:rsidRPr="00BA4D50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BA4D50">
        <w:rPr>
          <w:rFonts w:asciiTheme="majorBidi" w:hAnsiTheme="majorBidi" w:cstheme="majorBidi"/>
          <w:sz w:val="24"/>
          <w:szCs w:val="24"/>
        </w:rPr>
        <w:t xml:space="preserve">. </w:t>
      </w:r>
      <w:r w:rsidR="00B135CF" w:rsidRPr="00BA4D50">
        <w:rPr>
          <w:rFonts w:asciiTheme="majorBidi" w:hAnsiTheme="majorBidi" w:cstheme="majorBidi"/>
          <w:sz w:val="24"/>
          <w:szCs w:val="24"/>
        </w:rPr>
        <w:t>Adsorption isotherm modeling for uptake of all asphaltenes by calcite NPs.</w:t>
      </w:r>
    </w:p>
    <w:p w14:paraId="64ED54A6" w14:textId="3C2FC1F9" w:rsidR="00D56FDC" w:rsidRPr="00BA4D50" w:rsidRDefault="00CF76F0" w:rsidP="008116F0">
      <w:pPr>
        <w:tabs>
          <w:tab w:val="left" w:pos="8502"/>
        </w:tabs>
        <w:rPr>
          <w:rFonts w:asciiTheme="majorBidi" w:hAnsiTheme="majorBidi" w:cstheme="majorBidi"/>
          <w:sz w:val="24"/>
          <w:szCs w:val="24"/>
        </w:rPr>
      </w:pPr>
      <w:r w:rsidRPr="00BA4D50">
        <w:rPr>
          <w:noProof/>
        </w:rPr>
        <w:lastRenderedPageBreak/>
        <w:drawing>
          <wp:inline distT="0" distB="0" distL="0" distR="0" wp14:anchorId="5B62B767" wp14:editId="7522D902">
            <wp:extent cx="5586413" cy="3557588"/>
            <wp:effectExtent l="0" t="0" r="14605" b="5080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F314580" w14:textId="7E22C59F" w:rsidR="0089119C" w:rsidRPr="00BA4D50" w:rsidRDefault="0089119C" w:rsidP="008116F0">
      <w:pPr>
        <w:tabs>
          <w:tab w:val="left" w:pos="8502"/>
        </w:tabs>
        <w:rPr>
          <w:rFonts w:asciiTheme="majorBidi" w:hAnsiTheme="majorBidi" w:cstheme="majorBidi"/>
          <w:sz w:val="24"/>
          <w:szCs w:val="24"/>
        </w:rPr>
      </w:pPr>
      <w:r w:rsidRPr="00BA4D50">
        <w:rPr>
          <w:noProof/>
        </w:rPr>
        <w:drawing>
          <wp:inline distT="0" distB="0" distL="0" distR="0" wp14:anchorId="5901E5EC" wp14:editId="38DE63B4">
            <wp:extent cx="5586413" cy="3557588"/>
            <wp:effectExtent l="0" t="0" r="14605" b="5080"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17045562" w14:textId="620FF93F" w:rsidR="002D0DF7" w:rsidRPr="00BA4D50" w:rsidRDefault="002D0DF7" w:rsidP="008116F0">
      <w:pPr>
        <w:tabs>
          <w:tab w:val="left" w:pos="8502"/>
        </w:tabs>
        <w:rPr>
          <w:rFonts w:asciiTheme="majorBidi" w:hAnsiTheme="majorBidi" w:cstheme="majorBidi"/>
          <w:sz w:val="24"/>
          <w:szCs w:val="24"/>
        </w:rPr>
      </w:pPr>
      <w:r w:rsidRPr="00BA4D50">
        <w:rPr>
          <w:noProof/>
        </w:rPr>
        <w:lastRenderedPageBreak/>
        <w:drawing>
          <wp:inline distT="0" distB="0" distL="0" distR="0" wp14:anchorId="7275303D" wp14:editId="14C88215">
            <wp:extent cx="5586413" cy="3557588"/>
            <wp:effectExtent l="0" t="0" r="14605" b="5080"/>
            <wp:docPr id="47" name="Chart 47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9D9DE73" w14:textId="70E52CF5" w:rsidR="005A4488" w:rsidRPr="00BA4D50" w:rsidRDefault="005A4488" w:rsidP="008116F0">
      <w:pPr>
        <w:tabs>
          <w:tab w:val="left" w:pos="8502"/>
        </w:tabs>
        <w:rPr>
          <w:noProof/>
        </w:rPr>
      </w:pPr>
      <w:r w:rsidRPr="00BA4D50">
        <w:rPr>
          <w:noProof/>
        </w:rPr>
        <w:drawing>
          <wp:inline distT="0" distB="0" distL="0" distR="0" wp14:anchorId="58327249" wp14:editId="22574C56">
            <wp:extent cx="5586413" cy="3557588"/>
            <wp:effectExtent l="0" t="0" r="14605" b="5080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22FAB0E3" w14:textId="0660ADF0" w:rsidR="005A4488" w:rsidRPr="00BA4D50" w:rsidRDefault="005A4488" w:rsidP="005A4488">
      <w:pPr>
        <w:rPr>
          <w:noProof/>
        </w:rPr>
      </w:pPr>
    </w:p>
    <w:p w14:paraId="45FD8FE0" w14:textId="00D0C22B" w:rsidR="005A4488" w:rsidRPr="00BA4D50" w:rsidRDefault="005A4488" w:rsidP="005A4488">
      <w:pPr>
        <w:tabs>
          <w:tab w:val="left" w:pos="7914"/>
        </w:tabs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sz w:val="24"/>
          <w:szCs w:val="24"/>
        </w:rPr>
        <w:lastRenderedPageBreak/>
        <w:tab/>
      </w:r>
      <w:r w:rsidRPr="00BA4D50">
        <w:rPr>
          <w:noProof/>
        </w:rPr>
        <w:drawing>
          <wp:inline distT="0" distB="0" distL="0" distR="0" wp14:anchorId="09548780" wp14:editId="0ADEFFF0">
            <wp:extent cx="5586413" cy="3557588"/>
            <wp:effectExtent l="0" t="0" r="14605" b="5080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3E32B587-0BF2-73AA-7353-EE36C6A79A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63B5956E" w14:textId="475A2FDB" w:rsidR="005A4488" w:rsidRPr="00BA4D50" w:rsidRDefault="005A4488" w:rsidP="00E11A1B">
      <w:pPr>
        <w:tabs>
          <w:tab w:val="left" w:pos="7914"/>
        </w:tabs>
        <w:jc w:val="center"/>
        <w:rPr>
          <w:rFonts w:asciiTheme="majorBidi" w:hAnsiTheme="majorBidi" w:cstheme="majorBidi"/>
          <w:sz w:val="24"/>
          <w:szCs w:val="24"/>
        </w:rPr>
      </w:pPr>
      <w:r w:rsidRPr="00BA4D5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866595" w:rsidRPr="00BA4D50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A4D50">
        <w:rPr>
          <w:rFonts w:asciiTheme="majorBidi" w:hAnsiTheme="majorBidi" w:cstheme="majorBidi"/>
          <w:sz w:val="24"/>
          <w:szCs w:val="24"/>
        </w:rPr>
        <w:t xml:space="preserve">. </w:t>
      </w:r>
      <w:r w:rsidR="00B135CF" w:rsidRPr="00BA4D50">
        <w:rPr>
          <w:rFonts w:asciiTheme="majorBidi" w:hAnsiTheme="majorBidi" w:cstheme="majorBidi"/>
          <w:sz w:val="24"/>
          <w:szCs w:val="24"/>
        </w:rPr>
        <w:t>Adsorption isotherm modeling for uptake of all asphaltenes by d</w:t>
      </w:r>
      <w:r w:rsidRPr="00BA4D50">
        <w:rPr>
          <w:rFonts w:asciiTheme="majorBidi" w:hAnsiTheme="majorBidi" w:cstheme="majorBidi"/>
          <w:sz w:val="24"/>
          <w:szCs w:val="24"/>
        </w:rPr>
        <w:t>olomite</w:t>
      </w:r>
      <w:r w:rsidR="00B135CF" w:rsidRPr="00BA4D50">
        <w:rPr>
          <w:rFonts w:asciiTheme="majorBidi" w:hAnsiTheme="majorBidi" w:cstheme="majorBidi"/>
          <w:sz w:val="24"/>
          <w:szCs w:val="24"/>
        </w:rPr>
        <w:t xml:space="preserve"> NPs.</w:t>
      </w:r>
    </w:p>
    <w:p w14:paraId="775CF68C" w14:textId="47F72C99" w:rsidR="00656AF7" w:rsidRPr="00BA4D50" w:rsidRDefault="00656AF7" w:rsidP="005A4488">
      <w:pPr>
        <w:tabs>
          <w:tab w:val="left" w:pos="7914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14:paraId="7076CEBC" w14:textId="77777777" w:rsidR="00685D56" w:rsidRPr="00BA4D50" w:rsidRDefault="00685D56" w:rsidP="005A4488">
      <w:pPr>
        <w:tabs>
          <w:tab w:val="left" w:pos="7914"/>
        </w:tabs>
        <w:rPr>
          <w:rFonts w:asciiTheme="majorBidi" w:hAnsiTheme="majorBidi" w:cstheme="majorBidi"/>
          <w:sz w:val="24"/>
          <w:szCs w:val="24"/>
          <w:lang w:bidi="fa-IR"/>
        </w:rPr>
      </w:pPr>
    </w:p>
    <w:p w14:paraId="664740EB" w14:textId="7B62AB68" w:rsidR="00656AF7" w:rsidRPr="00BA4D50" w:rsidRDefault="006E5426" w:rsidP="005A4488">
      <w:pPr>
        <w:tabs>
          <w:tab w:val="left" w:pos="7914"/>
        </w:tabs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BA4D50">
        <w:rPr>
          <w:rFonts w:asciiTheme="majorBidi" w:hAnsiTheme="majorBidi" w:cstheme="majorBidi"/>
          <w:b/>
          <w:bCs/>
          <w:sz w:val="28"/>
          <w:szCs w:val="28"/>
          <w:lang w:bidi="fa-IR"/>
        </w:rPr>
        <w:t>References</w:t>
      </w:r>
    </w:p>
    <w:p w14:paraId="300BFA65" w14:textId="77777777" w:rsidR="00122FDC" w:rsidRPr="00BA4D50" w:rsidRDefault="00656AF7" w:rsidP="00122FDC">
      <w:pPr>
        <w:pStyle w:val="EndNoteBibliography"/>
        <w:spacing w:after="0"/>
        <w:ind w:left="720" w:hanging="720"/>
      </w:pPr>
      <w:r w:rsidRPr="00BA4D50">
        <w:rPr>
          <w:rFonts w:asciiTheme="majorBidi" w:hAnsiTheme="majorBidi" w:cstheme="majorBidi"/>
          <w:sz w:val="24"/>
          <w:szCs w:val="24"/>
          <w:lang w:bidi="fa-IR"/>
        </w:rPr>
        <w:fldChar w:fldCharType="begin"/>
      </w:r>
      <w:r w:rsidRPr="00BA4D50">
        <w:rPr>
          <w:rFonts w:asciiTheme="majorBidi" w:hAnsiTheme="majorBidi" w:cstheme="majorBidi"/>
          <w:sz w:val="24"/>
          <w:szCs w:val="24"/>
          <w:lang w:bidi="fa-IR"/>
        </w:rPr>
        <w:instrText xml:space="preserve"> ADDIN EN.REFLIST </w:instrText>
      </w:r>
      <w:r w:rsidRPr="00BA4D5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="00122FDC" w:rsidRPr="00BA4D50">
        <w:t>1</w:t>
      </w:r>
      <w:r w:rsidR="00122FDC" w:rsidRPr="00BA4D50">
        <w:tab/>
        <w:t xml:space="preserve">Hemmati-Sarapardeh, A., Dabir, B., Ahmadi, M., Mohammadi, A. H. &amp; Husein, M. M. Toward mechanistic understanding of asphaltene aggregation behavior in toluene: the roles of asphaltene structure, aging time, temperature, and ultrasonic radiation. </w:t>
      </w:r>
      <w:r w:rsidR="00122FDC" w:rsidRPr="00BA4D50">
        <w:rPr>
          <w:i/>
        </w:rPr>
        <w:t>Journal of Molecular Liquids</w:t>
      </w:r>
      <w:r w:rsidR="00122FDC" w:rsidRPr="00BA4D50">
        <w:t xml:space="preserve"> </w:t>
      </w:r>
      <w:r w:rsidR="00122FDC" w:rsidRPr="00BA4D50">
        <w:rPr>
          <w:b/>
        </w:rPr>
        <w:t>264</w:t>
      </w:r>
      <w:r w:rsidR="00122FDC" w:rsidRPr="00BA4D50">
        <w:t>, 410-424 (2018).</w:t>
      </w:r>
    </w:p>
    <w:p w14:paraId="31E3D222" w14:textId="77777777" w:rsidR="00122FDC" w:rsidRPr="00BA4D50" w:rsidRDefault="00122FDC" w:rsidP="00122FDC">
      <w:pPr>
        <w:pStyle w:val="EndNoteBibliography"/>
        <w:spacing w:after="0"/>
        <w:ind w:left="720" w:hanging="720"/>
      </w:pPr>
      <w:r w:rsidRPr="00BA4D50">
        <w:t>2</w:t>
      </w:r>
      <w:r w:rsidRPr="00BA4D50">
        <w:tab/>
        <w:t xml:space="preserve">Asemani, M. &amp; Rabbani, A. R. Oil-oil correlation by FTIR spectroscopy of asphaltene samples. </w:t>
      </w:r>
      <w:r w:rsidRPr="00BA4D50">
        <w:rPr>
          <w:i/>
        </w:rPr>
        <w:t>Geosciences Journal</w:t>
      </w:r>
      <w:r w:rsidRPr="00BA4D50">
        <w:t xml:space="preserve"> </w:t>
      </w:r>
      <w:r w:rsidRPr="00BA4D50">
        <w:rPr>
          <w:b/>
        </w:rPr>
        <w:t>20</w:t>
      </w:r>
      <w:r w:rsidRPr="00BA4D50">
        <w:t>, 273-283 (2016).</w:t>
      </w:r>
    </w:p>
    <w:p w14:paraId="7C7BBFE5" w14:textId="77777777" w:rsidR="00122FDC" w:rsidRPr="00BA4D50" w:rsidRDefault="00122FDC" w:rsidP="00122FDC">
      <w:pPr>
        <w:pStyle w:val="EndNoteBibliography"/>
        <w:spacing w:after="0"/>
        <w:ind w:left="720" w:hanging="720"/>
      </w:pPr>
      <w:r w:rsidRPr="00BA4D50">
        <w:t>3</w:t>
      </w:r>
      <w:r w:rsidRPr="00BA4D50">
        <w:tab/>
        <w:t>Pavia, D., Lampman, G., Kriz, G. &amp; Vyvyan, J.     (Stanford, CA, USA, 2014).</w:t>
      </w:r>
    </w:p>
    <w:p w14:paraId="1CDA28B8" w14:textId="77777777" w:rsidR="00122FDC" w:rsidRPr="00BA4D50" w:rsidRDefault="00122FDC" w:rsidP="00122FDC">
      <w:pPr>
        <w:pStyle w:val="EndNoteBibliography"/>
        <w:spacing w:after="0"/>
        <w:ind w:left="720" w:hanging="720"/>
      </w:pPr>
      <w:r w:rsidRPr="00BA4D50">
        <w:t>4</w:t>
      </w:r>
      <w:r w:rsidRPr="00BA4D50">
        <w:tab/>
        <w:t>Thommes, M.</w:t>
      </w:r>
      <w:r w:rsidRPr="00BA4D50">
        <w:rPr>
          <w:i/>
        </w:rPr>
        <w:t xml:space="preserve"> et al.</w:t>
      </w:r>
      <w:r w:rsidRPr="00BA4D50">
        <w:t xml:space="preserve"> Physisorption of gases, with special reference to the evaluation of surface area and pore size distribution (IUPAC Technical Report). </w:t>
      </w:r>
      <w:r w:rsidRPr="00BA4D50">
        <w:rPr>
          <w:i/>
        </w:rPr>
        <w:t>Pure and applied chemistry</w:t>
      </w:r>
      <w:r w:rsidRPr="00BA4D50">
        <w:t xml:space="preserve"> </w:t>
      </w:r>
      <w:r w:rsidRPr="00BA4D50">
        <w:rPr>
          <w:b/>
        </w:rPr>
        <w:t>87</w:t>
      </w:r>
      <w:r w:rsidRPr="00BA4D50">
        <w:t>, 1051-1069 (2015).</w:t>
      </w:r>
    </w:p>
    <w:p w14:paraId="45AF03E1" w14:textId="77777777" w:rsidR="00122FDC" w:rsidRPr="00BA4D50" w:rsidRDefault="00122FDC" w:rsidP="00122FDC">
      <w:pPr>
        <w:pStyle w:val="EndNoteBibliography"/>
        <w:ind w:left="720" w:hanging="720"/>
      </w:pPr>
      <w:r w:rsidRPr="00BA4D50">
        <w:t>5</w:t>
      </w:r>
      <w:r w:rsidRPr="00BA4D50">
        <w:tab/>
        <w:t xml:space="preserve">Myers, D. </w:t>
      </w:r>
      <w:r w:rsidRPr="00BA4D50">
        <w:rPr>
          <w:i/>
        </w:rPr>
        <w:t>Surfaces, interfaces, and colloids</w:t>
      </w:r>
      <w:r w:rsidRPr="00BA4D50">
        <w:t>. Vol. 415 (Wiley New York, 1999).</w:t>
      </w:r>
    </w:p>
    <w:p w14:paraId="5E121291" w14:textId="516B5F24" w:rsidR="005A4488" w:rsidRPr="005A4488" w:rsidRDefault="00656AF7" w:rsidP="00122FDC">
      <w:pPr>
        <w:tabs>
          <w:tab w:val="left" w:pos="7914"/>
        </w:tabs>
        <w:rPr>
          <w:rFonts w:asciiTheme="majorBidi" w:hAnsiTheme="majorBidi" w:cstheme="majorBidi"/>
          <w:sz w:val="24"/>
          <w:szCs w:val="24"/>
          <w:lang w:bidi="fa-IR"/>
        </w:rPr>
      </w:pPr>
      <w:r w:rsidRPr="00BA4D5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</w:p>
    <w:sectPr w:rsidR="005A4488" w:rsidRPr="005A4488"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E233E" w14:textId="77777777" w:rsidR="00B43230" w:rsidRDefault="00B43230" w:rsidP="00FE2243">
      <w:pPr>
        <w:spacing w:after="0" w:line="240" w:lineRule="auto"/>
      </w:pPr>
      <w:r>
        <w:separator/>
      </w:r>
    </w:p>
  </w:endnote>
  <w:endnote w:type="continuationSeparator" w:id="0">
    <w:p w14:paraId="6BE1DE5E" w14:textId="77777777" w:rsidR="00B43230" w:rsidRDefault="00B43230" w:rsidP="00FE2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6422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C694E" w14:textId="4DC4BCA6" w:rsidR="00FE2243" w:rsidRDefault="007C25C0">
        <w:pPr>
          <w:pStyle w:val="Footer"/>
          <w:jc w:val="center"/>
        </w:pPr>
        <w:r>
          <w:t>S</w:t>
        </w:r>
        <w:r w:rsidR="00FE2243">
          <w:fldChar w:fldCharType="begin"/>
        </w:r>
        <w:r w:rsidR="00FE2243">
          <w:instrText xml:space="preserve"> PAGE   \* MERGEFORMAT </w:instrText>
        </w:r>
        <w:r w:rsidR="00FE2243">
          <w:fldChar w:fldCharType="separate"/>
        </w:r>
        <w:r w:rsidR="00122FDC">
          <w:rPr>
            <w:noProof/>
          </w:rPr>
          <w:t>12</w:t>
        </w:r>
        <w:r w:rsidR="00FE2243">
          <w:rPr>
            <w:noProof/>
          </w:rPr>
          <w:fldChar w:fldCharType="end"/>
        </w:r>
      </w:p>
    </w:sdtContent>
  </w:sdt>
  <w:p w14:paraId="0147643E" w14:textId="77777777" w:rsidR="00FE2243" w:rsidRDefault="00FE22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EA692" w14:textId="77777777" w:rsidR="00B43230" w:rsidRDefault="00B43230" w:rsidP="00FE2243">
      <w:pPr>
        <w:spacing w:after="0" w:line="240" w:lineRule="auto"/>
      </w:pPr>
      <w:r>
        <w:separator/>
      </w:r>
    </w:p>
  </w:footnote>
  <w:footnote w:type="continuationSeparator" w:id="0">
    <w:p w14:paraId="6CA7555C" w14:textId="77777777" w:rsidR="00B43230" w:rsidRDefault="00B43230" w:rsidP="00FE22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37EFB"/>
    <w:multiLevelType w:val="multilevel"/>
    <w:tmpl w:val="8E92EE7A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02F519F"/>
    <w:multiLevelType w:val="hybridMultilevel"/>
    <w:tmpl w:val="F9885BFA"/>
    <w:lvl w:ilvl="0" w:tplc="897270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FC240E"/>
    <w:multiLevelType w:val="multilevel"/>
    <w:tmpl w:val="48C41AA2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B7D361D"/>
    <w:multiLevelType w:val="multilevel"/>
    <w:tmpl w:val="CE72AAC6"/>
    <w:lvl w:ilvl="0">
      <w:start w:val="5"/>
      <w:numFmt w:val="decimal"/>
      <w:lvlText w:val="%1."/>
      <w:lvlJc w:val="left"/>
      <w:pPr>
        <w:ind w:left="360" w:hanging="360"/>
      </w:pPr>
    </w:lvl>
    <w:lvl w:ilvl="1">
      <w:start w:val="1"/>
      <w:numFmt w:val="none"/>
      <w:lvlText w:val=""/>
      <w:lvlJc w:val="left"/>
      <w:pPr>
        <w:ind w:left="1332" w:hanging="432"/>
      </w:pPr>
      <w:rPr>
        <w:b w:val="0"/>
        <w:bCs w:val="0"/>
        <w:i/>
        <w:iCs/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A5C4604"/>
    <w:multiLevelType w:val="multilevel"/>
    <w:tmpl w:val="82047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num w:numId="1" w16cid:durableId="1035469238">
    <w:abstractNumId w:val="4"/>
  </w:num>
  <w:num w:numId="2" w16cid:durableId="20824826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54369600">
    <w:abstractNumId w:val="3"/>
  </w:num>
  <w:num w:numId="4" w16cid:durableId="130903965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76587543">
    <w:abstractNumId w:val="0"/>
  </w:num>
  <w:num w:numId="6" w16cid:durableId="1864633264">
    <w:abstractNumId w:val="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726946615">
    <w:abstractNumId w:val="2"/>
  </w:num>
  <w:num w:numId="8" w16cid:durableId="1624655321">
    <w:abstractNumId w:val="2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582565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6CA3"/>
    <w:rsid w:val="00006CFF"/>
    <w:rsid w:val="000205D4"/>
    <w:rsid w:val="00027318"/>
    <w:rsid w:val="0004388B"/>
    <w:rsid w:val="00044272"/>
    <w:rsid w:val="000856F6"/>
    <w:rsid w:val="0009013B"/>
    <w:rsid w:val="00095A54"/>
    <w:rsid w:val="000A2FE7"/>
    <w:rsid w:val="000B0D5C"/>
    <w:rsid w:val="000B1301"/>
    <w:rsid w:val="000B5648"/>
    <w:rsid w:val="000B58FC"/>
    <w:rsid w:val="000B674C"/>
    <w:rsid w:val="000D1B25"/>
    <w:rsid w:val="000F04A6"/>
    <w:rsid w:val="00103F13"/>
    <w:rsid w:val="0010470D"/>
    <w:rsid w:val="00113420"/>
    <w:rsid w:val="0011471B"/>
    <w:rsid w:val="001175AD"/>
    <w:rsid w:val="00122FDC"/>
    <w:rsid w:val="00123AEE"/>
    <w:rsid w:val="00133272"/>
    <w:rsid w:val="001403E7"/>
    <w:rsid w:val="00153193"/>
    <w:rsid w:val="001538E8"/>
    <w:rsid w:val="001576DA"/>
    <w:rsid w:val="001627F9"/>
    <w:rsid w:val="001642F3"/>
    <w:rsid w:val="00164915"/>
    <w:rsid w:val="00166E03"/>
    <w:rsid w:val="0016790F"/>
    <w:rsid w:val="001752DA"/>
    <w:rsid w:val="001761C1"/>
    <w:rsid w:val="001A758C"/>
    <w:rsid w:val="001B397D"/>
    <w:rsid w:val="001B469E"/>
    <w:rsid w:val="001C2193"/>
    <w:rsid w:val="001C48C5"/>
    <w:rsid w:val="001D3E25"/>
    <w:rsid w:val="001D477E"/>
    <w:rsid w:val="001E6267"/>
    <w:rsid w:val="00213C7C"/>
    <w:rsid w:val="00217700"/>
    <w:rsid w:val="002201D1"/>
    <w:rsid w:val="002203F3"/>
    <w:rsid w:val="00224684"/>
    <w:rsid w:val="002272C2"/>
    <w:rsid w:val="00240893"/>
    <w:rsid w:val="002524FB"/>
    <w:rsid w:val="002558F5"/>
    <w:rsid w:val="00260E75"/>
    <w:rsid w:val="002670E1"/>
    <w:rsid w:val="00283C34"/>
    <w:rsid w:val="0028663C"/>
    <w:rsid w:val="002A4693"/>
    <w:rsid w:val="002B6EA5"/>
    <w:rsid w:val="002C1286"/>
    <w:rsid w:val="002C7C16"/>
    <w:rsid w:val="002D0DF7"/>
    <w:rsid w:val="002D1937"/>
    <w:rsid w:val="002D5F25"/>
    <w:rsid w:val="002F054F"/>
    <w:rsid w:val="003079E1"/>
    <w:rsid w:val="0032112B"/>
    <w:rsid w:val="00324DAF"/>
    <w:rsid w:val="00327956"/>
    <w:rsid w:val="003364CE"/>
    <w:rsid w:val="003431F5"/>
    <w:rsid w:val="00346231"/>
    <w:rsid w:val="003508E4"/>
    <w:rsid w:val="003606BA"/>
    <w:rsid w:val="00377F08"/>
    <w:rsid w:val="0039203F"/>
    <w:rsid w:val="003934B0"/>
    <w:rsid w:val="003A0611"/>
    <w:rsid w:val="003B25B4"/>
    <w:rsid w:val="003B2C2A"/>
    <w:rsid w:val="003B39B7"/>
    <w:rsid w:val="003C077D"/>
    <w:rsid w:val="003C3AC2"/>
    <w:rsid w:val="003C50DE"/>
    <w:rsid w:val="003C557A"/>
    <w:rsid w:val="003C602F"/>
    <w:rsid w:val="003C66D5"/>
    <w:rsid w:val="003D1331"/>
    <w:rsid w:val="003D254A"/>
    <w:rsid w:val="003E25A7"/>
    <w:rsid w:val="003E7232"/>
    <w:rsid w:val="003F1EBC"/>
    <w:rsid w:val="00400631"/>
    <w:rsid w:val="00400655"/>
    <w:rsid w:val="00406C85"/>
    <w:rsid w:val="00414A9E"/>
    <w:rsid w:val="0041542F"/>
    <w:rsid w:val="00416993"/>
    <w:rsid w:val="00430A46"/>
    <w:rsid w:val="00442EDA"/>
    <w:rsid w:val="0047485D"/>
    <w:rsid w:val="004842B5"/>
    <w:rsid w:val="00492294"/>
    <w:rsid w:val="004A0377"/>
    <w:rsid w:val="004A30BA"/>
    <w:rsid w:val="004A6F2C"/>
    <w:rsid w:val="004A6F73"/>
    <w:rsid w:val="004B1690"/>
    <w:rsid w:val="004C4687"/>
    <w:rsid w:val="004C6CA3"/>
    <w:rsid w:val="004D14CE"/>
    <w:rsid w:val="004E3971"/>
    <w:rsid w:val="004F3C14"/>
    <w:rsid w:val="0051159C"/>
    <w:rsid w:val="00515526"/>
    <w:rsid w:val="005175BE"/>
    <w:rsid w:val="00522D2E"/>
    <w:rsid w:val="00522E97"/>
    <w:rsid w:val="00531535"/>
    <w:rsid w:val="00533FCB"/>
    <w:rsid w:val="0054189E"/>
    <w:rsid w:val="00541DFB"/>
    <w:rsid w:val="00543C6E"/>
    <w:rsid w:val="00551A6E"/>
    <w:rsid w:val="00554CFD"/>
    <w:rsid w:val="0056103F"/>
    <w:rsid w:val="0056412F"/>
    <w:rsid w:val="00564618"/>
    <w:rsid w:val="00585571"/>
    <w:rsid w:val="005932EA"/>
    <w:rsid w:val="00593675"/>
    <w:rsid w:val="005A4488"/>
    <w:rsid w:val="005A75FB"/>
    <w:rsid w:val="005B4834"/>
    <w:rsid w:val="005C2593"/>
    <w:rsid w:val="005D3BA4"/>
    <w:rsid w:val="005D736D"/>
    <w:rsid w:val="005F009C"/>
    <w:rsid w:val="0060562C"/>
    <w:rsid w:val="00605B17"/>
    <w:rsid w:val="00606343"/>
    <w:rsid w:val="00632728"/>
    <w:rsid w:val="00634041"/>
    <w:rsid w:val="00637482"/>
    <w:rsid w:val="00643E59"/>
    <w:rsid w:val="0064477F"/>
    <w:rsid w:val="006563B4"/>
    <w:rsid w:val="00656AF7"/>
    <w:rsid w:val="00661451"/>
    <w:rsid w:val="00664FCB"/>
    <w:rsid w:val="00667D4F"/>
    <w:rsid w:val="006727F8"/>
    <w:rsid w:val="006760AB"/>
    <w:rsid w:val="00685D56"/>
    <w:rsid w:val="006A1718"/>
    <w:rsid w:val="006A277B"/>
    <w:rsid w:val="006A5234"/>
    <w:rsid w:val="006A567C"/>
    <w:rsid w:val="006B2DC7"/>
    <w:rsid w:val="006C1845"/>
    <w:rsid w:val="006C1923"/>
    <w:rsid w:val="006C3439"/>
    <w:rsid w:val="006C5B4C"/>
    <w:rsid w:val="006C5BB2"/>
    <w:rsid w:val="006E5426"/>
    <w:rsid w:val="006E6546"/>
    <w:rsid w:val="006F395F"/>
    <w:rsid w:val="00710C57"/>
    <w:rsid w:val="00717048"/>
    <w:rsid w:val="00722188"/>
    <w:rsid w:val="0072258A"/>
    <w:rsid w:val="00725280"/>
    <w:rsid w:val="007313CB"/>
    <w:rsid w:val="007338A6"/>
    <w:rsid w:val="0073434F"/>
    <w:rsid w:val="007370B8"/>
    <w:rsid w:val="00744DD4"/>
    <w:rsid w:val="00756E3E"/>
    <w:rsid w:val="00772643"/>
    <w:rsid w:val="00774376"/>
    <w:rsid w:val="007756AC"/>
    <w:rsid w:val="0077589B"/>
    <w:rsid w:val="00780A07"/>
    <w:rsid w:val="00782E17"/>
    <w:rsid w:val="007945E8"/>
    <w:rsid w:val="007B3C0E"/>
    <w:rsid w:val="007C07D7"/>
    <w:rsid w:val="007C25C0"/>
    <w:rsid w:val="007D090D"/>
    <w:rsid w:val="007D1C5D"/>
    <w:rsid w:val="007D3C10"/>
    <w:rsid w:val="007E6245"/>
    <w:rsid w:val="007F0263"/>
    <w:rsid w:val="008116F0"/>
    <w:rsid w:val="00814086"/>
    <w:rsid w:val="00814907"/>
    <w:rsid w:val="00814EC3"/>
    <w:rsid w:val="00820658"/>
    <w:rsid w:val="00823AEC"/>
    <w:rsid w:val="00831B07"/>
    <w:rsid w:val="008373EF"/>
    <w:rsid w:val="0084214C"/>
    <w:rsid w:val="00846E7A"/>
    <w:rsid w:val="00851836"/>
    <w:rsid w:val="0086273E"/>
    <w:rsid w:val="008650B9"/>
    <w:rsid w:val="00866595"/>
    <w:rsid w:val="00873A5D"/>
    <w:rsid w:val="00880A37"/>
    <w:rsid w:val="00886F88"/>
    <w:rsid w:val="0089119C"/>
    <w:rsid w:val="008947A1"/>
    <w:rsid w:val="008A4121"/>
    <w:rsid w:val="008B1673"/>
    <w:rsid w:val="008C1A3C"/>
    <w:rsid w:val="008D2AE3"/>
    <w:rsid w:val="008D5B08"/>
    <w:rsid w:val="008D5D7D"/>
    <w:rsid w:val="008F1B36"/>
    <w:rsid w:val="008F5408"/>
    <w:rsid w:val="008F6795"/>
    <w:rsid w:val="00903717"/>
    <w:rsid w:val="009170D8"/>
    <w:rsid w:val="00956118"/>
    <w:rsid w:val="00960F9A"/>
    <w:rsid w:val="00970A4C"/>
    <w:rsid w:val="009B4FDB"/>
    <w:rsid w:val="009B6DB4"/>
    <w:rsid w:val="009C13A1"/>
    <w:rsid w:val="009C36D5"/>
    <w:rsid w:val="009C5FDA"/>
    <w:rsid w:val="009D57E5"/>
    <w:rsid w:val="009D5A29"/>
    <w:rsid w:val="009F7C28"/>
    <w:rsid w:val="00A076ED"/>
    <w:rsid w:val="00A30B3E"/>
    <w:rsid w:val="00A3190F"/>
    <w:rsid w:val="00A4338D"/>
    <w:rsid w:val="00A47AF1"/>
    <w:rsid w:val="00A64AD3"/>
    <w:rsid w:val="00A670CE"/>
    <w:rsid w:val="00A71F9C"/>
    <w:rsid w:val="00A749D8"/>
    <w:rsid w:val="00A7769C"/>
    <w:rsid w:val="00A805C5"/>
    <w:rsid w:val="00A83B8A"/>
    <w:rsid w:val="00A869E7"/>
    <w:rsid w:val="00A87C75"/>
    <w:rsid w:val="00AA381C"/>
    <w:rsid w:val="00AC0130"/>
    <w:rsid w:val="00AC4463"/>
    <w:rsid w:val="00AC70B9"/>
    <w:rsid w:val="00AD06B0"/>
    <w:rsid w:val="00AD37E7"/>
    <w:rsid w:val="00B01F7E"/>
    <w:rsid w:val="00B07B44"/>
    <w:rsid w:val="00B135CF"/>
    <w:rsid w:val="00B246F5"/>
    <w:rsid w:val="00B25B0E"/>
    <w:rsid w:val="00B36DE3"/>
    <w:rsid w:val="00B4141B"/>
    <w:rsid w:val="00B43100"/>
    <w:rsid w:val="00B43230"/>
    <w:rsid w:val="00B439D1"/>
    <w:rsid w:val="00B4585B"/>
    <w:rsid w:val="00B5175C"/>
    <w:rsid w:val="00B635BB"/>
    <w:rsid w:val="00B73425"/>
    <w:rsid w:val="00B80D00"/>
    <w:rsid w:val="00B81B63"/>
    <w:rsid w:val="00B83CD5"/>
    <w:rsid w:val="00B92467"/>
    <w:rsid w:val="00BA4D50"/>
    <w:rsid w:val="00BA662D"/>
    <w:rsid w:val="00BC6469"/>
    <w:rsid w:val="00BD122F"/>
    <w:rsid w:val="00BD7BDC"/>
    <w:rsid w:val="00BE2485"/>
    <w:rsid w:val="00BF264D"/>
    <w:rsid w:val="00BF7CD0"/>
    <w:rsid w:val="00C00335"/>
    <w:rsid w:val="00C05F03"/>
    <w:rsid w:val="00C127A9"/>
    <w:rsid w:val="00C14ADE"/>
    <w:rsid w:val="00C37FFD"/>
    <w:rsid w:val="00C40A3F"/>
    <w:rsid w:val="00C57922"/>
    <w:rsid w:val="00C7118D"/>
    <w:rsid w:val="00C73AD4"/>
    <w:rsid w:val="00C806F7"/>
    <w:rsid w:val="00C8149A"/>
    <w:rsid w:val="00C946C3"/>
    <w:rsid w:val="00CA547E"/>
    <w:rsid w:val="00CB43ED"/>
    <w:rsid w:val="00CB6487"/>
    <w:rsid w:val="00CC06B9"/>
    <w:rsid w:val="00CE6C4F"/>
    <w:rsid w:val="00CE6C60"/>
    <w:rsid w:val="00CF6C8F"/>
    <w:rsid w:val="00CF76F0"/>
    <w:rsid w:val="00D01B7C"/>
    <w:rsid w:val="00D028B4"/>
    <w:rsid w:val="00D0382F"/>
    <w:rsid w:val="00D04B5C"/>
    <w:rsid w:val="00D07126"/>
    <w:rsid w:val="00D14628"/>
    <w:rsid w:val="00D24E94"/>
    <w:rsid w:val="00D32F49"/>
    <w:rsid w:val="00D33088"/>
    <w:rsid w:val="00D44BD8"/>
    <w:rsid w:val="00D44C38"/>
    <w:rsid w:val="00D44CA6"/>
    <w:rsid w:val="00D52ABE"/>
    <w:rsid w:val="00D53EF2"/>
    <w:rsid w:val="00D56FDC"/>
    <w:rsid w:val="00D622FE"/>
    <w:rsid w:val="00D81ED3"/>
    <w:rsid w:val="00D8610F"/>
    <w:rsid w:val="00D953B0"/>
    <w:rsid w:val="00D959D7"/>
    <w:rsid w:val="00DB14FC"/>
    <w:rsid w:val="00DB2049"/>
    <w:rsid w:val="00DC354E"/>
    <w:rsid w:val="00DC4465"/>
    <w:rsid w:val="00DC62C4"/>
    <w:rsid w:val="00DC7CAD"/>
    <w:rsid w:val="00DD3F1F"/>
    <w:rsid w:val="00DD5469"/>
    <w:rsid w:val="00DD60DB"/>
    <w:rsid w:val="00DE0B24"/>
    <w:rsid w:val="00E01674"/>
    <w:rsid w:val="00E11A1B"/>
    <w:rsid w:val="00E11F24"/>
    <w:rsid w:val="00E23038"/>
    <w:rsid w:val="00E31562"/>
    <w:rsid w:val="00E33E97"/>
    <w:rsid w:val="00E42F38"/>
    <w:rsid w:val="00E52772"/>
    <w:rsid w:val="00E57696"/>
    <w:rsid w:val="00E57B23"/>
    <w:rsid w:val="00E64E3A"/>
    <w:rsid w:val="00E765DE"/>
    <w:rsid w:val="00E8257B"/>
    <w:rsid w:val="00E82B8D"/>
    <w:rsid w:val="00E82DE9"/>
    <w:rsid w:val="00E82E1D"/>
    <w:rsid w:val="00E84F18"/>
    <w:rsid w:val="00E87219"/>
    <w:rsid w:val="00EA355C"/>
    <w:rsid w:val="00EA3D05"/>
    <w:rsid w:val="00EA44DA"/>
    <w:rsid w:val="00EA4C83"/>
    <w:rsid w:val="00EB1DCF"/>
    <w:rsid w:val="00ED2AF4"/>
    <w:rsid w:val="00ED3B02"/>
    <w:rsid w:val="00EE6601"/>
    <w:rsid w:val="00EF38A1"/>
    <w:rsid w:val="00EF5F93"/>
    <w:rsid w:val="00F07DCD"/>
    <w:rsid w:val="00F17AAA"/>
    <w:rsid w:val="00F24EA7"/>
    <w:rsid w:val="00F32E9E"/>
    <w:rsid w:val="00F414B1"/>
    <w:rsid w:val="00F555B3"/>
    <w:rsid w:val="00FB22AA"/>
    <w:rsid w:val="00FB5441"/>
    <w:rsid w:val="00FC4B25"/>
    <w:rsid w:val="00FC58D7"/>
    <w:rsid w:val="00FD1202"/>
    <w:rsid w:val="00FD34CC"/>
    <w:rsid w:val="00FD769A"/>
    <w:rsid w:val="00FE2243"/>
    <w:rsid w:val="00FE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68F9B"/>
  <w15:chartTrackingRefBased/>
  <w15:docId w15:val="{5190258E-5B7E-41ED-8B3B-1D600EFD9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7F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A4C83"/>
  </w:style>
  <w:style w:type="paragraph" w:customStyle="1" w:styleId="msonormal0">
    <w:name w:val="msonormal"/>
    <w:basedOn w:val="Normal"/>
    <w:rsid w:val="00EA4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C83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C83"/>
    <w:rPr>
      <w:rFonts w:ascii="Calibri" w:eastAsia="Calibri" w:hAnsi="Calibri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4C8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EA4C83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EA4C8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EA4C83"/>
    <w:rPr>
      <w:rFonts w:ascii="Calibri" w:eastAsia="Calibri" w:hAnsi="Calibri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C83"/>
    <w:rPr>
      <w:rFonts w:ascii="Calibri" w:eastAsia="Calibri" w:hAnsi="Calibri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A4C83"/>
    <w:pPr>
      <w:ind w:left="720"/>
      <w:contextualSpacing/>
    </w:pPr>
    <w:rPr>
      <w:rFonts w:ascii="Calibri" w:eastAsia="Calibri" w:hAnsi="Calibri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EA4C83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A4C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A4C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C8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MTDisplayEquationChar">
    <w:name w:val="MTDisplayEquation Char"/>
    <w:basedOn w:val="DefaultParagraphFont"/>
    <w:link w:val="MTDisplayEquation"/>
    <w:locked/>
    <w:rsid w:val="00EA4C83"/>
    <w:rPr>
      <w:rFonts w:ascii="Times New Roman" w:hAnsi="Times New Roman" w:cs="B Nazanin"/>
      <w:sz w:val="32"/>
      <w:szCs w:val="32"/>
      <w:lang w:bidi="fa-IR"/>
    </w:rPr>
  </w:style>
  <w:style w:type="paragraph" w:customStyle="1" w:styleId="MTDisplayEquation">
    <w:name w:val="MTDisplayEquation"/>
    <w:basedOn w:val="Normal"/>
    <w:next w:val="Normal"/>
    <w:link w:val="MTDisplayEquationChar"/>
    <w:rsid w:val="00EA4C83"/>
    <w:pPr>
      <w:tabs>
        <w:tab w:val="center" w:pos="5400"/>
        <w:tab w:val="right" w:pos="10800"/>
      </w:tabs>
      <w:bidi/>
      <w:jc w:val="both"/>
    </w:pPr>
    <w:rPr>
      <w:rFonts w:ascii="Times New Roman" w:hAnsi="Times New Roman" w:cs="B Nazanin"/>
      <w:sz w:val="32"/>
      <w:szCs w:val="32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EA4C83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A4C83"/>
    <w:rPr>
      <w:color w:val="808080"/>
    </w:rPr>
  </w:style>
  <w:style w:type="character" w:customStyle="1" w:styleId="tlid-translation">
    <w:name w:val="tlid-translation"/>
    <w:basedOn w:val="DefaultParagraphFont"/>
    <w:rsid w:val="00EA4C83"/>
  </w:style>
  <w:style w:type="character" w:customStyle="1" w:styleId="MTEquationSection">
    <w:name w:val="MTEquationSection"/>
    <w:basedOn w:val="DefaultParagraphFont"/>
    <w:rsid w:val="00EA4C83"/>
    <w:rPr>
      <w:rFonts w:ascii="Times New Roman" w:hAnsi="Times New Roman" w:cs="Times New Roman" w:hint="default"/>
      <w:b/>
      <w:bCs/>
      <w:vanish/>
      <w:webHidden w:val="0"/>
      <w:color w:val="FF0000"/>
      <w:sz w:val="32"/>
      <w:szCs w:val="32"/>
      <w:specVanish w:val="0"/>
    </w:rPr>
  </w:style>
  <w:style w:type="table" w:styleId="TableGrid">
    <w:name w:val="Table Grid"/>
    <w:basedOn w:val="TableNormal"/>
    <w:uiPriority w:val="39"/>
    <w:rsid w:val="00EA4C83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A4C83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FC4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1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chart" Target="charts/chart18.xml"/><Relationship Id="rId3" Type="http://schemas.openxmlformats.org/officeDocument/2006/relationships/styles" Target="styles.xml"/><Relationship Id="rId21" Type="http://schemas.openxmlformats.org/officeDocument/2006/relationships/chart" Target="charts/chart13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chart" Target="charts/chart20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chart" Target="charts/chart19.xml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9.xlsx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1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1.70833333333331</c:v>
                </c:pt>
                <c:pt idx="1">
                  <c:v>201.208333333333</c:v>
                </c:pt>
                <c:pt idx="2">
                  <c:v>113.16666666666666</c:v>
                </c:pt>
                <c:pt idx="3">
                  <c:v>56.791666666666671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7.82916666666668</c:v>
                </c:pt>
                <c:pt idx="1">
                  <c:v>29.87916666666667</c:v>
                </c:pt>
                <c:pt idx="2">
                  <c:v>8.6833333333333336</c:v>
                </c:pt>
                <c:pt idx="3">
                  <c:v>4.3208333333333329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0D-49C4-BD6C-4366D8D4C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2480"/>
        <c:axId val="512891896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1.70833333333331</c:v>
                </c:pt>
                <c:pt idx="1">
                  <c:v>201.208333333333</c:v>
                </c:pt>
                <c:pt idx="2">
                  <c:v>113.16666666666666</c:v>
                </c:pt>
                <c:pt idx="3">
                  <c:v>56.791666666666671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1.921903119289286</c:v>
                </c:pt>
                <c:pt idx="1">
                  <c:v>8.8611113914550454</c:v>
                </c:pt>
                <c:pt idx="2">
                  <c:v>5.7792890367993461</c:v>
                </c:pt>
                <c:pt idx="3">
                  <c:v>3.230451089951353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20D-49C4-BD6C-4366D8D4CA6D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1.70833333333331</c:v>
                </c:pt>
                <c:pt idx="1">
                  <c:v>201.208333333333</c:v>
                </c:pt>
                <c:pt idx="2">
                  <c:v>113.16666666666666</c:v>
                </c:pt>
                <c:pt idx="3">
                  <c:v>56.791666666666671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62.25065820760873</c:v>
                </c:pt>
                <c:pt idx="1">
                  <c:v>29.003687996386478</c:v>
                </c:pt>
                <c:pt idx="2">
                  <c:v>11.368974937384518</c:v>
                </c:pt>
                <c:pt idx="3">
                  <c:v>3.701881941367144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20D-49C4-BD6C-4366D8D4CA6D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1.70833333333331</c:v>
                </c:pt>
                <c:pt idx="1">
                  <c:v>201.208333333333</c:v>
                </c:pt>
                <c:pt idx="2">
                  <c:v>113.16666666666666</c:v>
                </c:pt>
                <c:pt idx="3">
                  <c:v>56.791666666666671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56.326968005949965</c:v>
                </c:pt>
                <c:pt idx="1">
                  <c:v>39.771313779080756</c:v>
                </c:pt>
                <c:pt idx="2">
                  <c:v>19.470134139634375</c:v>
                </c:pt>
                <c:pt idx="3">
                  <c:v>2.85237161452154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20D-49C4-BD6C-4366D8D4CA6D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1.70833333333331</c:v>
                </c:pt>
                <c:pt idx="1">
                  <c:v>201.208333333333</c:v>
                </c:pt>
                <c:pt idx="2">
                  <c:v>113.16666666666666</c:v>
                </c:pt>
                <c:pt idx="3">
                  <c:v>56.791666666666671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34.342550579357841</c:v>
                </c:pt>
                <c:pt idx="1">
                  <c:v>30.611813992289328</c:v>
                </c:pt>
                <c:pt idx="2">
                  <c:v>20.388438515711304</c:v>
                </c:pt>
                <c:pt idx="3">
                  <c:v>3.547531220422695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F20D-49C4-BD6C-4366D8D4C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2480"/>
        <c:axId val="512891896"/>
      </c:scatterChart>
      <c:valAx>
        <c:axId val="512902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1896"/>
        <c:crosses val="autoZero"/>
        <c:crossBetween val="midCat"/>
      </c:valAx>
      <c:valAx>
        <c:axId val="512891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2480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5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18.31578947368416</c:v>
                </c:pt>
                <c:pt idx="1">
                  <c:v>332.491228070175</c:v>
                </c:pt>
                <c:pt idx="2">
                  <c:v>157.74561403508801</c:v>
                </c:pt>
                <c:pt idx="3">
                  <c:v>73.622807017543849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8.168421052631583</c:v>
                </c:pt>
                <c:pt idx="1">
                  <c:v>17.150877192982499</c:v>
                </c:pt>
                <c:pt idx="2">
                  <c:v>4.3254385964912299</c:v>
                </c:pt>
                <c:pt idx="3">
                  <c:v>2.6377192982456155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30-49C7-BC5E-785940988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7968"/>
        <c:axId val="512910712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18.31578947368416</c:v>
                </c:pt>
                <c:pt idx="1">
                  <c:v>332.491228070175</c:v>
                </c:pt>
                <c:pt idx="2">
                  <c:v>157.74561403508801</c:v>
                </c:pt>
                <c:pt idx="3">
                  <c:v>73.622807017543849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9.053389417606791</c:v>
                </c:pt>
                <c:pt idx="1">
                  <c:v>9.8248357040916119</c:v>
                </c:pt>
                <c:pt idx="2">
                  <c:v>4.9150424405155038</c:v>
                </c:pt>
                <c:pt idx="3">
                  <c:v>2.355686486280153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730-49C7-BC5E-785940988B94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18.31578947368416</c:v>
                </c:pt>
                <c:pt idx="1">
                  <c:v>332.491228070175</c:v>
                </c:pt>
                <c:pt idx="2">
                  <c:v>157.74561403508801</c:v>
                </c:pt>
                <c:pt idx="3">
                  <c:v>73.622807017543849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0.845321051665845</c:v>
                </c:pt>
                <c:pt idx="1">
                  <c:v>13.039046228990113</c:v>
                </c:pt>
                <c:pt idx="2">
                  <c:v>5.6660002386616268</c:v>
                </c:pt>
                <c:pt idx="3">
                  <c:v>2.4173879647795853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0730-49C7-BC5E-785940988B94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18.31578947368416</c:v>
                </c:pt>
                <c:pt idx="1">
                  <c:v>332.491228070175</c:v>
                </c:pt>
                <c:pt idx="2">
                  <c:v>157.74561403508801</c:v>
                </c:pt>
                <c:pt idx="3">
                  <c:v>73.622807017543849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6.526104020917725</c:v>
                </c:pt>
                <c:pt idx="1">
                  <c:v>17.441235207573882</c:v>
                </c:pt>
                <c:pt idx="2">
                  <c:v>8.6472775795015533</c:v>
                </c:pt>
                <c:pt idx="3">
                  <c:v>2.34009058401793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0730-49C7-BC5E-785940988B94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18.31578947368416</c:v>
                </c:pt>
                <c:pt idx="1">
                  <c:v>332.491228070175</c:v>
                </c:pt>
                <c:pt idx="2">
                  <c:v>157.74561403508801</c:v>
                </c:pt>
                <c:pt idx="3">
                  <c:v>73.622807017543849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6.036121843037119</c:v>
                </c:pt>
                <c:pt idx="1">
                  <c:v>14.830569730911185</c:v>
                </c:pt>
                <c:pt idx="2">
                  <c:v>10.544262806585742</c:v>
                </c:pt>
                <c:pt idx="3">
                  <c:v>2.198751490323888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0730-49C7-BC5E-785940988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7968"/>
        <c:axId val="512910712"/>
      </c:scatterChart>
      <c:valAx>
        <c:axId val="512907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10712"/>
        <c:crosses val="autoZero"/>
        <c:crossBetween val="midCat"/>
      </c:valAx>
      <c:valAx>
        <c:axId val="51291071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796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1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47.41666666666674</c:v>
                </c:pt>
                <c:pt idx="1">
                  <c:v>220.20833333333331</c:v>
                </c:pt>
                <c:pt idx="2">
                  <c:v>120.375</c:v>
                </c:pt>
                <c:pt idx="3">
                  <c:v>46.083333333333336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5.258333333333326</c:v>
                </c:pt>
                <c:pt idx="1">
                  <c:v>27.979166666666671</c:v>
                </c:pt>
                <c:pt idx="2">
                  <c:v>7.9625000000000004</c:v>
                </c:pt>
                <c:pt idx="3">
                  <c:v>5.3916666666666657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37-474D-AA80-911457F0F6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14632"/>
        <c:axId val="512911496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47.41666666666674</c:v>
                </c:pt>
                <c:pt idx="1">
                  <c:v>220.20833333333331</c:v>
                </c:pt>
                <c:pt idx="2">
                  <c:v>120.375</c:v>
                </c:pt>
                <c:pt idx="3">
                  <c:v>46.083333333333336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8.039957922631125</c:v>
                </c:pt>
                <c:pt idx="1">
                  <c:v>13.065690633618008</c:v>
                </c:pt>
                <c:pt idx="2">
                  <c:v>8.0426469077567706</c:v>
                </c:pt>
                <c:pt idx="3">
                  <c:v>3.3977304635106473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637-474D-AA80-911457F0F606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47.41666666666674</c:v>
                </c:pt>
                <c:pt idx="1">
                  <c:v>220.20833333333331</c:v>
                </c:pt>
                <c:pt idx="2">
                  <c:v>120.375</c:v>
                </c:pt>
                <c:pt idx="3">
                  <c:v>46.083333333333336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50.182556968141775</c:v>
                </c:pt>
                <c:pt idx="1">
                  <c:v>28.479777418971011</c:v>
                </c:pt>
                <c:pt idx="2">
                  <c:v>13.44801668182056</c:v>
                </c:pt>
                <c:pt idx="3">
                  <c:v>4.079311436189962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637-474D-AA80-911457F0F606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47.41666666666674</c:v>
                </c:pt>
                <c:pt idx="1">
                  <c:v>220.20833333333331</c:v>
                </c:pt>
                <c:pt idx="2">
                  <c:v>120.375</c:v>
                </c:pt>
                <c:pt idx="3">
                  <c:v>46.083333333333336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50.675678210642936</c:v>
                </c:pt>
                <c:pt idx="1">
                  <c:v>38.283848451655729</c:v>
                </c:pt>
                <c:pt idx="2">
                  <c:v>21.869363838811775</c:v>
                </c:pt>
                <c:pt idx="3">
                  <c:v>4.22587872982736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637-474D-AA80-911457F0F606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47.41666666666674</c:v>
                </c:pt>
                <c:pt idx="1">
                  <c:v>220.20833333333331</c:v>
                </c:pt>
                <c:pt idx="2">
                  <c:v>120.375</c:v>
                </c:pt>
                <c:pt idx="3">
                  <c:v>46.083333333333336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28.078733971428324</c:v>
                </c:pt>
                <c:pt idx="1">
                  <c:v>26.752441393342689</c:v>
                </c:pt>
                <c:pt idx="2">
                  <c:v>22.145528975848283</c:v>
                </c:pt>
                <c:pt idx="3">
                  <c:v>4.710577054340978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637-474D-AA80-911457F0F6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14632"/>
        <c:axId val="512911496"/>
      </c:scatterChart>
      <c:valAx>
        <c:axId val="512914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11496"/>
        <c:crosses val="autoZero"/>
        <c:crossBetween val="midCat"/>
      </c:valAx>
      <c:valAx>
        <c:axId val="51291149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14632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2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6.60091743119267</c:v>
                </c:pt>
                <c:pt idx="1">
                  <c:v>184.26146788990823</c:v>
                </c:pt>
                <c:pt idx="2">
                  <c:v>91.27981651376146</c:v>
                </c:pt>
                <c:pt idx="3">
                  <c:v>44.208300000000001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6.339908256880733</c:v>
                </c:pt>
                <c:pt idx="1">
                  <c:v>31.573853211009183</c:v>
                </c:pt>
                <c:pt idx="2">
                  <c:v>10.872018348623852</c:v>
                </c:pt>
                <c:pt idx="3">
                  <c:v>5.50825688073395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36E-4814-A8A3-18BFF41E5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11888"/>
        <c:axId val="512915024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6.60091743119267</c:v>
                </c:pt>
                <c:pt idx="1">
                  <c:v>184.26146788990823</c:v>
                </c:pt>
                <c:pt idx="2">
                  <c:v>91.27981651376146</c:v>
                </c:pt>
                <c:pt idx="3">
                  <c:v>44.208300000000001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26.612616713763444</c:v>
                </c:pt>
                <c:pt idx="1">
                  <c:v>16.934188824152049</c:v>
                </c:pt>
                <c:pt idx="2">
                  <c:v>9.3119429283049175</c:v>
                </c:pt>
                <c:pt idx="3">
                  <c:v>4.775962820029956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36E-4814-A8A3-18BFF41E5870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6.60091743119267</c:v>
                </c:pt>
                <c:pt idx="1">
                  <c:v>184.26146788990823</c:v>
                </c:pt>
                <c:pt idx="2">
                  <c:v>91.27981651376146</c:v>
                </c:pt>
                <c:pt idx="3">
                  <c:v>44.208300000000001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64.670760156217924</c:v>
                </c:pt>
                <c:pt idx="1">
                  <c:v>30.37441662693244</c:v>
                </c:pt>
                <c:pt idx="2">
                  <c:v>12.586413178072098</c:v>
                </c:pt>
                <c:pt idx="3">
                  <c:v>5.069800230349980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36E-4814-A8A3-18BFF41E5870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6.60091743119267</c:v>
                </c:pt>
                <c:pt idx="1">
                  <c:v>184.26146788990823</c:v>
                </c:pt>
                <c:pt idx="2">
                  <c:v>91.27981651376146</c:v>
                </c:pt>
                <c:pt idx="3">
                  <c:v>44.208300000000001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57.587778693343502</c:v>
                </c:pt>
                <c:pt idx="1">
                  <c:v>39.827243707244747</c:v>
                </c:pt>
                <c:pt idx="2">
                  <c:v>19.122532730857078</c:v>
                </c:pt>
                <c:pt idx="3">
                  <c:v>2.24807252151757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36E-4814-A8A3-18BFF41E5870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6.60091743119267</c:v>
                </c:pt>
                <c:pt idx="1">
                  <c:v>184.26146788990823</c:v>
                </c:pt>
                <c:pt idx="2">
                  <c:v>91.27981651376146</c:v>
                </c:pt>
                <c:pt idx="3">
                  <c:v>44.208300000000001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35.893742583801767</c:v>
                </c:pt>
                <c:pt idx="1">
                  <c:v>32.966048370601513</c:v>
                </c:pt>
                <c:pt idx="2">
                  <c:v>22.742185013403507</c:v>
                </c:pt>
                <c:pt idx="3">
                  <c:v>4.664000214860137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36E-4814-A8A3-18BFF41E5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11888"/>
        <c:axId val="512915024"/>
      </c:scatterChart>
      <c:valAx>
        <c:axId val="512911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15024"/>
        <c:crosses val="autoZero"/>
        <c:crossBetween val="midCat"/>
      </c:valAx>
      <c:valAx>
        <c:axId val="51291502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1188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3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8.83035714285711</c:v>
                </c:pt>
                <c:pt idx="1">
                  <c:v>311.46428571428572</c:v>
                </c:pt>
                <c:pt idx="2">
                  <c:v>171.82142857142858</c:v>
                </c:pt>
                <c:pt idx="3">
                  <c:v>86.0625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5.116964285714289</c:v>
                </c:pt>
                <c:pt idx="1">
                  <c:v>18.853571428571428</c:v>
                </c:pt>
                <c:pt idx="2">
                  <c:v>2.8178571428571413</c:v>
                </c:pt>
                <c:pt idx="3">
                  <c:v>1.39375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A9C-491B-9456-A2DAD7225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19728"/>
        <c:axId val="261005368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8.83035714285711</c:v>
                </c:pt>
                <c:pt idx="1">
                  <c:v>311.46428571428572</c:v>
                </c:pt>
                <c:pt idx="2">
                  <c:v>171.82142857142858</c:v>
                </c:pt>
                <c:pt idx="3">
                  <c:v>86.0625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7.9813863514591468</c:v>
                </c:pt>
                <c:pt idx="1">
                  <c:v>4.2715496766876253</c:v>
                </c:pt>
                <c:pt idx="2">
                  <c:v>2.5938808565985556</c:v>
                </c:pt>
                <c:pt idx="3">
                  <c:v>1.384937631541416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A9C-491B-9456-A2DAD72257EF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8.83035714285711</c:v>
                </c:pt>
                <c:pt idx="1">
                  <c:v>311.46428571428572</c:v>
                </c:pt>
                <c:pt idx="2">
                  <c:v>171.82142857142858</c:v>
                </c:pt>
                <c:pt idx="3">
                  <c:v>86.0625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3.883675274266785</c:v>
                </c:pt>
                <c:pt idx="1">
                  <c:v>9.4593675706271281</c:v>
                </c:pt>
                <c:pt idx="2">
                  <c:v>3.9821697085280516</c:v>
                </c:pt>
                <c:pt idx="3">
                  <c:v>1.4567555983170075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A9C-491B-9456-A2DAD72257EF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8.83035714285711</c:v>
                </c:pt>
                <c:pt idx="1">
                  <c:v>311.46428571428572</c:v>
                </c:pt>
                <c:pt idx="2">
                  <c:v>171.82142857142858</c:v>
                </c:pt>
                <c:pt idx="3">
                  <c:v>86.0625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5.736892293108056</c:v>
                </c:pt>
                <c:pt idx="1">
                  <c:v>15.089978650226652</c:v>
                </c:pt>
                <c:pt idx="2">
                  <c:v>7.8705397140849973</c:v>
                </c:pt>
                <c:pt idx="3">
                  <c:v>1.52076307417936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A9C-491B-9456-A2DAD72257EF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8.83035714285711</c:v>
                </c:pt>
                <c:pt idx="1">
                  <c:v>311.46428571428572</c:v>
                </c:pt>
                <c:pt idx="2">
                  <c:v>171.82142857142858</c:v>
                </c:pt>
                <c:pt idx="3">
                  <c:v>86.0625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5.621073897120333</c:v>
                </c:pt>
                <c:pt idx="1">
                  <c:v>13.164248981836346</c:v>
                </c:pt>
                <c:pt idx="2">
                  <c:v>8.2160754971616825</c:v>
                </c:pt>
                <c:pt idx="3">
                  <c:v>1.100719450132493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A9C-491B-9456-A2DAD72257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19728"/>
        <c:axId val="261005368"/>
      </c:scatterChart>
      <c:valAx>
        <c:axId val="512919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005368"/>
        <c:crosses val="autoZero"/>
        <c:crossBetween val="midCat"/>
      </c:valAx>
      <c:valAx>
        <c:axId val="26100536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1972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4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5.60683760683753</c:v>
                </c:pt>
                <c:pt idx="1">
                  <c:v>324.11111111111109</c:v>
                </c:pt>
                <c:pt idx="2">
                  <c:v>170.60683760683759</c:v>
                </c:pt>
                <c:pt idx="3">
                  <c:v>89.410256410256409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1.439316239316241</c:v>
                </c:pt>
                <c:pt idx="1">
                  <c:v>17.588888888888889</c:v>
                </c:pt>
                <c:pt idx="2">
                  <c:v>2.93931623931624</c:v>
                </c:pt>
                <c:pt idx="3">
                  <c:v>1.0589743589743583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1A-4038-B326-C692553CAB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005760"/>
        <c:axId val="261013208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5.60683760683753</c:v>
                </c:pt>
                <c:pt idx="1">
                  <c:v>324.11111111111109</c:v>
                </c:pt>
                <c:pt idx="2">
                  <c:v>170.60683760683759</c:v>
                </c:pt>
                <c:pt idx="3">
                  <c:v>89.410256410256409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7.1818188438312411</c:v>
                </c:pt>
                <c:pt idx="1">
                  <c:v>3.8204110798993729</c:v>
                </c:pt>
                <c:pt idx="2">
                  <c:v>2.225201593610433</c:v>
                </c:pt>
                <c:pt idx="3">
                  <c:v>1.2357910607970928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B1A-4038-B326-C692553CAB29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5.60683760683753</c:v>
                </c:pt>
                <c:pt idx="1">
                  <c:v>324.11111111111109</c:v>
                </c:pt>
                <c:pt idx="2">
                  <c:v>170.60683760683759</c:v>
                </c:pt>
                <c:pt idx="3">
                  <c:v>89.410256410256409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1.544539220450915</c:v>
                </c:pt>
                <c:pt idx="1">
                  <c:v>8.589377363863786</c:v>
                </c:pt>
                <c:pt idx="2">
                  <c:v>3.3455803603670797</c:v>
                </c:pt>
                <c:pt idx="3">
                  <c:v>1.294710071417353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B1A-4038-B326-C692553CAB29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5.60683760683753</c:v>
                </c:pt>
                <c:pt idx="1">
                  <c:v>324.11111111111109</c:v>
                </c:pt>
                <c:pt idx="2">
                  <c:v>170.60683760683759</c:v>
                </c:pt>
                <c:pt idx="3">
                  <c:v>89.410256410256409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2.727463258089148</c:v>
                </c:pt>
                <c:pt idx="1">
                  <c:v>13.48065826637683</c:v>
                </c:pt>
                <c:pt idx="2">
                  <c:v>6.7784857239309151</c:v>
                </c:pt>
                <c:pt idx="3">
                  <c:v>1.0303425060802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B1A-4038-B326-C692553CAB29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5.60683760683753</c:v>
                </c:pt>
                <c:pt idx="1">
                  <c:v>324.11111111111109</c:v>
                </c:pt>
                <c:pt idx="2">
                  <c:v>170.60683760683759</c:v>
                </c:pt>
                <c:pt idx="3">
                  <c:v>89.410256410256409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5.271670591462154</c:v>
                </c:pt>
                <c:pt idx="1">
                  <c:v>12.681943805399062</c:v>
                </c:pt>
                <c:pt idx="2">
                  <c:v>7.0846599156763999</c:v>
                </c:pt>
                <c:pt idx="3">
                  <c:v>0.8556229908494871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B1A-4038-B326-C692553CAB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005760"/>
        <c:axId val="261013208"/>
      </c:scatterChart>
      <c:valAx>
        <c:axId val="261005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013208"/>
        <c:crosses val="autoZero"/>
        <c:crossBetween val="midCat"/>
      </c:valAx>
      <c:valAx>
        <c:axId val="26101320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005760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5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38.75438596491199</c:v>
                </c:pt>
                <c:pt idx="1">
                  <c:v>302.008771929825</c:v>
                </c:pt>
                <c:pt idx="2">
                  <c:v>168.31578947368422</c:v>
                </c:pt>
                <c:pt idx="3">
                  <c:v>81.649122807017534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6.6245614035088</c:v>
                </c:pt>
                <c:pt idx="1">
                  <c:v>20.699122807017499</c:v>
                </c:pt>
                <c:pt idx="2">
                  <c:v>3.1684210526315795</c:v>
                </c:pt>
                <c:pt idx="3">
                  <c:v>1.835087719298246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375-49EF-8760-56991F294B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019480"/>
        <c:axId val="261020656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38.75438596491199</c:v>
                </c:pt>
                <c:pt idx="1">
                  <c:v>302.008771929825</c:v>
                </c:pt>
                <c:pt idx="2">
                  <c:v>168.31578947368422</c:v>
                </c:pt>
                <c:pt idx="3">
                  <c:v>81.649122807017534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1.038127951953458</c:v>
                </c:pt>
                <c:pt idx="1">
                  <c:v>5.6154806743972339</c:v>
                </c:pt>
                <c:pt idx="2">
                  <c:v>3.3827352302037004</c:v>
                </c:pt>
                <c:pt idx="3">
                  <c:v>1.731738714786428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375-49EF-8760-56991F294B65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38.75438596491199</c:v>
                </c:pt>
                <c:pt idx="1">
                  <c:v>302.008771929825</c:v>
                </c:pt>
                <c:pt idx="2">
                  <c:v>168.31578947368422</c:v>
                </c:pt>
                <c:pt idx="3">
                  <c:v>81.649122807017534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4.727317786747207</c:v>
                </c:pt>
                <c:pt idx="1">
                  <c:v>10.501079459933258</c:v>
                </c:pt>
                <c:pt idx="2">
                  <c:v>4.8056412062984801</c:v>
                </c:pt>
                <c:pt idx="3">
                  <c:v>1.82671239804020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375-49EF-8760-56991F294B65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38.75438596491199</c:v>
                </c:pt>
                <c:pt idx="1">
                  <c:v>302.008771929825</c:v>
                </c:pt>
                <c:pt idx="2">
                  <c:v>168.31578947368422</c:v>
                </c:pt>
                <c:pt idx="3">
                  <c:v>81.649122807017534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7.413956421444169</c:v>
                </c:pt>
                <c:pt idx="1">
                  <c:v>16.207542124141231</c:v>
                </c:pt>
                <c:pt idx="2">
                  <c:v>8.8834960673380543</c:v>
                </c:pt>
                <c:pt idx="3">
                  <c:v>1.17939491362869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375-49EF-8760-56991F294B65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38.75438596491199</c:v>
                </c:pt>
                <c:pt idx="1">
                  <c:v>302.008771929825</c:v>
                </c:pt>
                <c:pt idx="2">
                  <c:v>168.31578947368422</c:v>
                </c:pt>
                <c:pt idx="3">
                  <c:v>81.649122807017534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6.382539112350141</c:v>
                </c:pt>
                <c:pt idx="1">
                  <c:v>14.099708089363014</c:v>
                </c:pt>
                <c:pt idx="2">
                  <c:v>9.465178033690723</c:v>
                </c:pt>
                <c:pt idx="3">
                  <c:v>1.4654684959580713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9375-49EF-8760-56991F294B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019480"/>
        <c:axId val="261020656"/>
      </c:scatterChart>
      <c:valAx>
        <c:axId val="261019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020656"/>
        <c:crosses val="autoZero"/>
        <c:crossBetween val="midCat"/>
      </c:valAx>
      <c:valAx>
        <c:axId val="26102065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019480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1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75.91666666666663</c:v>
                </c:pt>
                <c:pt idx="1">
                  <c:v>223.62499999999997</c:v>
                </c:pt>
                <c:pt idx="2">
                  <c:v>95.416666666666686</c:v>
                </c:pt>
                <c:pt idx="3">
                  <c:v>56.208333333333336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2.408333333333346</c:v>
                </c:pt>
                <c:pt idx="1">
                  <c:v>27.637500000000006</c:v>
                </c:pt>
                <c:pt idx="2">
                  <c:v>10.458333333333332</c:v>
                </c:pt>
                <c:pt idx="3">
                  <c:v>4.3791666666666664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3B-49A8-8BFE-4B9E8489DE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979144"/>
        <c:axId val="252974832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75.91666666666663</c:v>
                </c:pt>
                <c:pt idx="1">
                  <c:v>223.62499999999997</c:v>
                </c:pt>
                <c:pt idx="2">
                  <c:v>95.416666666666686</c:v>
                </c:pt>
                <c:pt idx="3">
                  <c:v>56.208333333333336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9.783291604665713</c:v>
                </c:pt>
                <c:pt idx="1">
                  <c:v>13.714140282853183</c:v>
                </c:pt>
                <c:pt idx="2">
                  <c:v>6.7975718717069631</c:v>
                </c:pt>
                <c:pt idx="3">
                  <c:v>4.2126064042234743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D3B-49A8-8BFE-4B9E8489DE3A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75.91666666666663</c:v>
                </c:pt>
                <c:pt idx="1">
                  <c:v>223.62499999999997</c:v>
                </c:pt>
                <c:pt idx="2">
                  <c:v>95.416666666666686</c:v>
                </c:pt>
                <c:pt idx="3">
                  <c:v>56.208333333333336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60.535002212495776</c:v>
                </c:pt>
                <c:pt idx="1">
                  <c:v>29.945736049666639</c:v>
                </c:pt>
                <c:pt idx="2">
                  <c:v>9.4425386166740957</c:v>
                </c:pt>
                <c:pt idx="3">
                  <c:v>4.609511475458822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D3B-49A8-8BFE-4B9E8489DE3A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75.91666666666663</c:v>
                </c:pt>
                <c:pt idx="1">
                  <c:v>223.62499999999997</c:v>
                </c:pt>
                <c:pt idx="2">
                  <c:v>95.416666666666686</c:v>
                </c:pt>
                <c:pt idx="3">
                  <c:v>56.208333333333336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53.487956483097697</c:v>
                </c:pt>
                <c:pt idx="1">
                  <c:v>38.544906352675895</c:v>
                </c:pt>
                <c:pt idx="2">
                  <c:v>14.041000332842707</c:v>
                </c:pt>
                <c:pt idx="3">
                  <c:v>2.183745341754330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D3B-49A8-8BFE-4B9E8489DE3A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75.91666666666663</c:v>
                </c:pt>
                <c:pt idx="1">
                  <c:v>223.62499999999997</c:v>
                </c:pt>
                <c:pt idx="2">
                  <c:v>95.416666666666686</c:v>
                </c:pt>
                <c:pt idx="3">
                  <c:v>56.208333333333336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37.147778374036321</c:v>
                </c:pt>
                <c:pt idx="1">
                  <c:v>33.688067889413112</c:v>
                </c:pt>
                <c:pt idx="2">
                  <c:v>17.143991646333976</c:v>
                </c:pt>
                <c:pt idx="3">
                  <c:v>3.679373007696555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D3B-49A8-8BFE-4B9E8489DE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979144"/>
        <c:axId val="252974832"/>
      </c:scatterChart>
      <c:valAx>
        <c:axId val="252979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974832"/>
        <c:crosses val="autoZero"/>
        <c:crossBetween val="midCat"/>
      </c:valAx>
      <c:valAx>
        <c:axId val="25297483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979144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2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65.75229357798162</c:v>
                </c:pt>
                <c:pt idx="1">
                  <c:v>213.5733944954128</c:v>
                </c:pt>
                <c:pt idx="2">
                  <c:v>95.683486238532112</c:v>
                </c:pt>
                <c:pt idx="3">
                  <c:v>58.022935779816507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3.424770642201835</c:v>
                </c:pt>
                <c:pt idx="1">
                  <c:v>28.642660550458714</c:v>
                </c:pt>
                <c:pt idx="2">
                  <c:v>10.431651376146789</c:v>
                </c:pt>
                <c:pt idx="3">
                  <c:v>4.1977064220183493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68-4325-994F-F46D60C46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976008"/>
        <c:axId val="252976792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65.75229357798162</c:v>
                </c:pt>
                <c:pt idx="1">
                  <c:v>213.5733944954128</c:v>
                </c:pt>
                <c:pt idx="2">
                  <c:v>95.683486238532112</c:v>
                </c:pt>
                <c:pt idx="3">
                  <c:v>58.022935779816507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7.395735328601674</c:v>
                </c:pt>
                <c:pt idx="1">
                  <c:v>12.060910356135558</c:v>
                </c:pt>
                <c:pt idx="2">
                  <c:v>6.3207899535954208</c:v>
                </c:pt>
                <c:pt idx="3">
                  <c:v>4.052758333145899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F68-4325-994F-F46D60C46B61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65.75229357798162</c:v>
                </c:pt>
                <c:pt idx="1">
                  <c:v>213.5733944954128</c:v>
                </c:pt>
                <c:pt idx="2">
                  <c:v>95.683486238532112</c:v>
                </c:pt>
                <c:pt idx="3">
                  <c:v>58.022935779816507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64.054746423006051</c:v>
                </c:pt>
                <c:pt idx="1">
                  <c:v>29.529087916203089</c:v>
                </c:pt>
                <c:pt idx="2">
                  <c:v>9.2964391041628396</c:v>
                </c:pt>
                <c:pt idx="3">
                  <c:v>4.5250696825374428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F68-4325-994F-F46D60C46B61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65.75229357798162</c:v>
                </c:pt>
                <c:pt idx="1">
                  <c:v>213.5733944954128</c:v>
                </c:pt>
                <c:pt idx="2">
                  <c:v>95.683486238532112</c:v>
                </c:pt>
                <c:pt idx="3">
                  <c:v>58.022935779816507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55.298242078378195</c:v>
                </c:pt>
                <c:pt idx="1">
                  <c:v>38.738809931307955</c:v>
                </c:pt>
                <c:pt idx="2">
                  <c:v>14.023673367882251</c:v>
                </c:pt>
                <c:pt idx="3">
                  <c:v>2.373209045367719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F68-4325-994F-F46D60C46B61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65.75229357798162</c:v>
                </c:pt>
                <c:pt idx="1">
                  <c:v>213.5733944954128</c:v>
                </c:pt>
                <c:pt idx="2">
                  <c:v>95.683486238532112</c:v>
                </c:pt>
                <c:pt idx="3">
                  <c:v>58.022935779816507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39.100595343302039</c:v>
                </c:pt>
                <c:pt idx="1">
                  <c:v>34.62637474271682</c:v>
                </c:pt>
                <c:pt idx="2">
                  <c:v>16.690381635099289</c:v>
                </c:pt>
                <c:pt idx="3">
                  <c:v>3.522899612525159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F68-4325-994F-F46D60C46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976008"/>
        <c:axId val="252976792"/>
      </c:scatterChart>
      <c:valAx>
        <c:axId val="252976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976792"/>
        <c:crosses val="autoZero"/>
        <c:crossBetween val="midCat"/>
      </c:valAx>
      <c:valAx>
        <c:axId val="25297679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97600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3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9.00892857142867</c:v>
                </c:pt>
                <c:pt idx="1">
                  <c:v>323.02678571428572</c:v>
                </c:pt>
                <c:pt idx="2">
                  <c:v>155.83928571428572</c:v>
                </c:pt>
                <c:pt idx="3">
                  <c:v>81.196428571428584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1.099107142857132</c:v>
                </c:pt>
                <c:pt idx="1">
                  <c:v>17.697321428571428</c:v>
                </c:pt>
                <c:pt idx="2">
                  <c:v>4.4160714285714278</c:v>
                </c:pt>
                <c:pt idx="3">
                  <c:v>1.8803571428571422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749-416E-A56D-3B87890111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114304"/>
        <c:axId val="252118616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9.00892857142867</c:v>
                </c:pt>
                <c:pt idx="1">
                  <c:v>323.02678571428572</c:v>
                </c:pt>
                <c:pt idx="2">
                  <c:v>155.83928571428572</c:v>
                </c:pt>
                <c:pt idx="3">
                  <c:v>81.196428571428584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21.568626828829498</c:v>
                </c:pt>
                <c:pt idx="1">
                  <c:v>9.1448973714720303</c:v>
                </c:pt>
                <c:pt idx="2">
                  <c:v>4.4689243841300383</c:v>
                </c:pt>
                <c:pt idx="3">
                  <c:v>2.341963919334048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749-416E-A56D-3B8789011194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9.00892857142867</c:v>
                </c:pt>
                <c:pt idx="1">
                  <c:v>323.02678571428572</c:v>
                </c:pt>
                <c:pt idx="2">
                  <c:v>155.83928571428572</c:v>
                </c:pt>
                <c:pt idx="3">
                  <c:v>81.196428571428584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28.580311926247372</c:v>
                </c:pt>
                <c:pt idx="1">
                  <c:v>10.496918549667344</c:v>
                </c:pt>
                <c:pt idx="2">
                  <c:v>4.6345369746352798</c:v>
                </c:pt>
                <c:pt idx="3">
                  <c:v>2.230676042279751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749-416E-A56D-3B8789011194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9.00892857142867</c:v>
                </c:pt>
                <c:pt idx="1">
                  <c:v>323.02678571428572</c:v>
                </c:pt>
                <c:pt idx="2">
                  <c:v>155.83928571428572</c:v>
                </c:pt>
                <c:pt idx="3">
                  <c:v>81.196428571428584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2.446718433776969</c:v>
                </c:pt>
                <c:pt idx="1">
                  <c:v>14.112043117716683</c:v>
                </c:pt>
                <c:pt idx="2">
                  <c:v>7.3091990602473027</c:v>
                </c:pt>
                <c:pt idx="3">
                  <c:v>1.224577635820276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749-416E-A56D-3B8789011194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9.00892857142867</c:v>
                </c:pt>
                <c:pt idx="1">
                  <c:v>323.02678571428572</c:v>
                </c:pt>
                <c:pt idx="2">
                  <c:v>155.83928571428572</c:v>
                </c:pt>
                <c:pt idx="3">
                  <c:v>81.196428571428584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5.953113517515312</c:v>
                </c:pt>
                <c:pt idx="1">
                  <c:v>14.098264821283516</c:v>
                </c:pt>
                <c:pt idx="2">
                  <c:v>8.6578299207675826</c:v>
                </c:pt>
                <c:pt idx="3">
                  <c:v>1.591966371458919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1749-416E-A56D-3B87890111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114304"/>
        <c:axId val="252118616"/>
      </c:scatterChart>
      <c:valAx>
        <c:axId val="25211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118616"/>
        <c:crosses val="autoZero"/>
        <c:crossBetween val="midCat"/>
      </c:valAx>
      <c:valAx>
        <c:axId val="25211861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2114304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4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96.76068376068372</c:v>
                </c:pt>
                <c:pt idx="1">
                  <c:v>368.5128205128205</c:v>
                </c:pt>
                <c:pt idx="2">
                  <c:v>173.08547008547009</c:v>
                </c:pt>
                <c:pt idx="3">
                  <c:v>83.854700854700866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0.323931623931628</c:v>
                </c:pt>
                <c:pt idx="1">
                  <c:v>13.148717948717952</c:v>
                </c:pt>
                <c:pt idx="2">
                  <c:v>2.6914529914529908</c:v>
                </c:pt>
                <c:pt idx="3">
                  <c:v>1.6145299145299141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2AE-445F-B189-05ACC598DD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6411840"/>
        <c:axId val="512912280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96.76068376068372</c:v>
                </c:pt>
                <c:pt idx="1">
                  <c:v>368.5128205128205</c:v>
                </c:pt>
                <c:pt idx="2">
                  <c:v>173.08547008547009</c:v>
                </c:pt>
                <c:pt idx="3">
                  <c:v>83.854700854700866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0.334091657443368</c:v>
                </c:pt>
                <c:pt idx="1">
                  <c:v>5.6266054343330678</c:v>
                </c:pt>
                <c:pt idx="2">
                  <c:v>2.8752400121188577</c:v>
                </c:pt>
                <c:pt idx="3">
                  <c:v>1.4512639286982243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2AE-445F-B189-05ACC598DD66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96.76068376068372</c:v>
                </c:pt>
                <c:pt idx="1">
                  <c:v>368.5128205128205</c:v>
                </c:pt>
                <c:pt idx="2">
                  <c:v>173.08547008547009</c:v>
                </c:pt>
                <c:pt idx="3">
                  <c:v>83.854700854700866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23.454374166274249</c:v>
                </c:pt>
                <c:pt idx="1">
                  <c:v>9.1342178322731424</c:v>
                </c:pt>
                <c:pt idx="2">
                  <c:v>3.6248710452018509</c:v>
                </c:pt>
                <c:pt idx="3">
                  <c:v>1.494080026874595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2AE-445F-B189-05ACC598DD66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96.76068376068372</c:v>
                </c:pt>
                <c:pt idx="1">
                  <c:v>368.5128205128205</c:v>
                </c:pt>
                <c:pt idx="2">
                  <c:v>173.08547008547009</c:v>
                </c:pt>
                <c:pt idx="3">
                  <c:v>83.854700854700866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19.559210908535075</c:v>
                </c:pt>
                <c:pt idx="1">
                  <c:v>12.70200660407027</c:v>
                </c:pt>
                <c:pt idx="2">
                  <c:v>5.9816555864067311</c:v>
                </c:pt>
                <c:pt idx="3">
                  <c:v>1.463101245629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2AE-445F-B189-05ACC598DD66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96.76068376068372</c:v>
                </c:pt>
                <c:pt idx="1">
                  <c:v>368.5128205128205</c:v>
                </c:pt>
                <c:pt idx="2">
                  <c:v>173.08547008547009</c:v>
                </c:pt>
                <c:pt idx="3">
                  <c:v>83.854700854700866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1.706720844382232</c:v>
                </c:pt>
                <c:pt idx="1">
                  <c:v>10.687457895699124</c:v>
                </c:pt>
                <c:pt idx="2">
                  <c:v>7.1071641958595624</c:v>
                </c:pt>
                <c:pt idx="3">
                  <c:v>1.305380334580591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2AE-445F-B189-05ACC598DD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6411840"/>
        <c:axId val="512912280"/>
      </c:scatterChart>
      <c:valAx>
        <c:axId val="256411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12280"/>
        <c:crosses val="autoZero"/>
        <c:crossBetween val="midCat"/>
      </c:valAx>
      <c:valAx>
        <c:axId val="51291228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6411840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2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08.13761467889907</c:v>
                </c:pt>
                <c:pt idx="1">
                  <c:v>196.89908256880733</c:v>
                </c:pt>
                <c:pt idx="2">
                  <c:v>91.486238532110093</c:v>
                </c:pt>
                <c:pt idx="3">
                  <c:v>39.88073394495413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9.18623853211011</c:v>
                </c:pt>
                <c:pt idx="1">
                  <c:v>30.310091743119266</c:v>
                </c:pt>
                <c:pt idx="2">
                  <c:v>10.851376146788992</c:v>
                </c:pt>
                <c:pt idx="3">
                  <c:v>6.0119266055045877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D7-4201-B6FF-E617609F2E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4048"/>
        <c:axId val="512902872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08.13761467889907</c:v>
                </c:pt>
                <c:pt idx="1">
                  <c:v>196.89908256880733</c:v>
                </c:pt>
                <c:pt idx="2">
                  <c:v>91.486238532110093</c:v>
                </c:pt>
                <c:pt idx="3">
                  <c:v>39.88073394495413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26.880220912887101</c:v>
                </c:pt>
                <c:pt idx="1">
                  <c:v>19.145728683561213</c:v>
                </c:pt>
                <c:pt idx="2">
                  <c:v>9.9801128337225347</c:v>
                </c:pt>
                <c:pt idx="3">
                  <c:v>4.626623402540396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BD7-4201-B6FF-E617609F2E7B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08.13761467889907</c:v>
                </c:pt>
                <c:pt idx="1">
                  <c:v>196.89908256880733</c:v>
                </c:pt>
                <c:pt idx="2">
                  <c:v>91.486238532110093</c:v>
                </c:pt>
                <c:pt idx="3">
                  <c:v>39.88073394495413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57.697922223757992</c:v>
                </c:pt>
                <c:pt idx="1">
                  <c:v>33.934195738378293</c:v>
                </c:pt>
                <c:pt idx="2">
                  <c:v>13.680400035184244</c:v>
                </c:pt>
                <c:pt idx="3">
                  <c:v>5.113572436397909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BD7-4201-B6FF-E617609F2E7B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08.13761467889907</c:v>
                </c:pt>
                <c:pt idx="1">
                  <c:v>196.89908256880733</c:v>
                </c:pt>
                <c:pt idx="2">
                  <c:v>91.486238532110093</c:v>
                </c:pt>
                <c:pt idx="3">
                  <c:v>39.88073394495413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55.424979415436809</c:v>
                </c:pt>
                <c:pt idx="1">
                  <c:v>42.698279395229413</c:v>
                </c:pt>
                <c:pt idx="2">
                  <c:v>20.916570355085138</c:v>
                </c:pt>
                <c:pt idx="3">
                  <c:v>3.677928731339239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BD7-4201-B6FF-E617609F2E7B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08.13761467889907</c:v>
                </c:pt>
                <c:pt idx="1">
                  <c:v>196.89908256880733</c:v>
                </c:pt>
                <c:pt idx="2">
                  <c:v>91.486238532110093</c:v>
                </c:pt>
                <c:pt idx="3">
                  <c:v>39.88073394495413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33.765324547699493</c:v>
                </c:pt>
                <c:pt idx="1">
                  <c:v>32.213750295189705</c:v>
                </c:pt>
                <c:pt idx="2">
                  <c:v>24.177004075302587</c:v>
                </c:pt>
                <c:pt idx="3">
                  <c:v>5.204460014307781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CBD7-4201-B6FF-E617609F2E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4048"/>
        <c:axId val="512902872"/>
      </c:scatterChart>
      <c:valAx>
        <c:axId val="512904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2872"/>
        <c:crosses val="autoZero"/>
        <c:crossBetween val="midCat"/>
      </c:valAx>
      <c:valAx>
        <c:axId val="512902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404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5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0.40350877192998</c:v>
                </c:pt>
                <c:pt idx="1">
                  <c:v>299.76315789473688</c:v>
                </c:pt>
                <c:pt idx="2">
                  <c:v>147.92105263157896</c:v>
                </c:pt>
                <c:pt idx="3">
                  <c:v>82.78947368421052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2.159649122807025</c:v>
                </c:pt>
                <c:pt idx="1">
                  <c:v>20.023684210526316</c:v>
                </c:pt>
                <c:pt idx="2">
                  <c:v>5.2078947368421051</c:v>
                </c:pt>
                <c:pt idx="3">
                  <c:v>1.7210526315789481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7A-4D15-A331-09022EE955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487096"/>
        <c:axId val="524625672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0.40350877192998</c:v>
                </c:pt>
                <c:pt idx="1">
                  <c:v>299.76315789473688</c:v>
                </c:pt>
                <c:pt idx="2">
                  <c:v>147.92105263157896</c:v>
                </c:pt>
                <c:pt idx="3">
                  <c:v>82.78947368421052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21.226888683930046</c:v>
                </c:pt>
                <c:pt idx="1">
                  <c:v>8.6752310615159285</c:v>
                </c:pt>
                <c:pt idx="2">
                  <c:v>4.3691963958832396</c:v>
                </c:pt>
                <c:pt idx="3">
                  <c:v>2.46721567574418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D7A-4D15-A331-09022EE955A1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0.40350877192998</c:v>
                </c:pt>
                <c:pt idx="1">
                  <c:v>299.76315789473688</c:v>
                </c:pt>
                <c:pt idx="2">
                  <c:v>147.92105263157896</c:v>
                </c:pt>
                <c:pt idx="3">
                  <c:v>82.78947368421052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2.514431816824498</c:v>
                </c:pt>
                <c:pt idx="1">
                  <c:v>10.72459969038959</c:v>
                </c:pt>
                <c:pt idx="2">
                  <c:v>4.7293178141273726</c:v>
                </c:pt>
                <c:pt idx="3">
                  <c:v>2.413328813569768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D7A-4D15-A331-09022EE955A1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0.40350877192998</c:v>
                </c:pt>
                <c:pt idx="1">
                  <c:v>299.76315789473688</c:v>
                </c:pt>
                <c:pt idx="2">
                  <c:v>147.92105263157896</c:v>
                </c:pt>
                <c:pt idx="3">
                  <c:v>82.78947368421052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4.444066430026204</c:v>
                </c:pt>
                <c:pt idx="1">
                  <c:v>14.870141362680384</c:v>
                </c:pt>
                <c:pt idx="2">
                  <c:v>7.802763619786627</c:v>
                </c:pt>
                <c:pt idx="3">
                  <c:v>1.995503559271802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D7A-4D15-A331-09022EE955A1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80.40350877192998</c:v>
                </c:pt>
                <c:pt idx="1">
                  <c:v>299.76315789473688</c:v>
                </c:pt>
                <c:pt idx="2">
                  <c:v>147.92105263157896</c:v>
                </c:pt>
                <c:pt idx="3">
                  <c:v>82.78947368421052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9.04090722543496</c:v>
                </c:pt>
                <c:pt idx="1">
                  <c:v>16.08138043248454</c:v>
                </c:pt>
                <c:pt idx="2">
                  <c:v>8.7108328841446632</c:v>
                </c:pt>
                <c:pt idx="3">
                  <c:v>1.491053989467488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D7A-4D15-A331-09022EE955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487096"/>
        <c:axId val="524625672"/>
      </c:scatterChart>
      <c:valAx>
        <c:axId val="259487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4625672"/>
        <c:crosses val="autoZero"/>
        <c:crossBetween val="midCat"/>
      </c:valAx>
      <c:valAx>
        <c:axId val="52462567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487096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3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22.26785714285734</c:v>
                </c:pt>
                <c:pt idx="1">
                  <c:v>336.91071428571433</c:v>
                </c:pt>
                <c:pt idx="2">
                  <c:v>165.97321428571428</c:v>
                </c:pt>
                <c:pt idx="3">
                  <c:v>85.883928571428569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7.773214285714275</c:v>
                </c:pt>
                <c:pt idx="1">
                  <c:v>16.30892857142857</c:v>
                </c:pt>
                <c:pt idx="2">
                  <c:v>3.4026785714285706</c:v>
                </c:pt>
                <c:pt idx="3">
                  <c:v>1.4116071428571431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AD-4224-9D05-06508F603C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3264"/>
        <c:axId val="512896992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22.26785714285734</c:v>
                </c:pt>
                <c:pt idx="1">
                  <c:v>336.91071428571433</c:v>
                </c:pt>
                <c:pt idx="2">
                  <c:v>165.97321428571428</c:v>
                </c:pt>
                <c:pt idx="3">
                  <c:v>85.883928571428569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7.8341535625807044</c:v>
                </c:pt>
                <c:pt idx="1">
                  <c:v>4.6345354270648125</c:v>
                </c:pt>
                <c:pt idx="2">
                  <c:v>2.5914589561220231</c:v>
                </c:pt>
                <c:pt idx="3">
                  <c:v>1.431548483030383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CAD-4224-9D05-06508F603C85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22.26785714285734</c:v>
                </c:pt>
                <c:pt idx="1">
                  <c:v>336.91071428571433</c:v>
                </c:pt>
                <c:pt idx="2">
                  <c:v>165.97321428571428</c:v>
                </c:pt>
                <c:pt idx="3">
                  <c:v>85.883928571428569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4.132292420851023</c:v>
                </c:pt>
                <c:pt idx="1">
                  <c:v>11.082474166516677</c:v>
                </c:pt>
                <c:pt idx="2">
                  <c:v>3.900117342836606</c:v>
                </c:pt>
                <c:pt idx="3">
                  <c:v>1.475750910269922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CAD-4224-9D05-06508F603C85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22.26785714285734</c:v>
                </c:pt>
                <c:pt idx="1">
                  <c:v>336.91071428571433</c:v>
                </c:pt>
                <c:pt idx="2">
                  <c:v>165.97321428571428</c:v>
                </c:pt>
                <c:pt idx="3">
                  <c:v>85.883928571428569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6.453973962750258</c:v>
                </c:pt>
                <c:pt idx="1">
                  <c:v>16.505379928105025</c:v>
                </c:pt>
                <c:pt idx="2">
                  <c:v>7.2689223381718753</c:v>
                </c:pt>
                <c:pt idx="3">
                  <c:v>1.326169911779699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CAD-4224-9D05-06508F603C85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22.26785714285734</c:v>
                </c:pt>
                <c:pt idx="1">
                  <c:v>336.91071428571433</c:v>
                </c:pt>
                <c:pt idx="2">
                  <c:v>165.97321428571428</c:v>
                </c:pt>
                <c:pt idx="3">
                  <c:v>85.883928571428569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6.401182036397412</c:v>
                </c:pt>
                <c:pt idx="1">
                  <c:v>14.2722078992263</c:v>
                </c:pt>
                <c:pt idx="2">
                  <c:v>8.2133485530614223</c:v>
                </c:pt>
                <c:pt idx="3">
                  <c:v>1.1316761712032264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5CAD-4224-9D05-06508F603C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3264"/>
        <c:axId val="512896992"/>
      </c:scatterChart>
      <c:valAx>
        <c:axId val="512903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6992"/>
        <c:crosses val="autoZero"/>
        <c:crossBetween val="midCat"/>
      </c:valAx>
      <c:valAx>
        <c:axId val="512896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3264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4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2.78632478632471</c:v>
                </c:pt>
                <c:pt idx="1">
                  <c:v>351.24786324786322</c:v>
                </c:pt>
                <c:pt idx="2">
                  <c:v>174.75213675213678</c:v>
                </c:pt>
                <c:pt idx="3">
                  <c:v>89.025641025641022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5.721367521367533</c:v>
                </c:pt>
                <c:pt idx="1">
                  <c:v>14.875213675213679</c:v>
                </c:pt>
                <c:pt idx="2">
                  <c:v>2.5247863247863238</c:v>
                </c:pt>
                <c:pt idx="3">
                  <c:v>1.0974358974358986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93-478C-9391-BC3EB2E6BC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9344"/>
        <c:axId val="512900128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2.78632478632471</c:v>
                </c:pt>
                <c:pt idx="1">
                  <c:v>351.24786324786322</c:v>
                </c:pt>
                <c:pt idx="2">
                  <c:v>174.75213675213678</c:v>
                </c:pt>
                <c:pt idx="3">
                  <c:v>89.025641025641022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5.4836726621597141</c:v>
                </c:pt>
                <c:pt idx="1">
                  <c:v>3.3517070429269369</c:v>
                </c:pt>
                <c:pt idx="2">
                  <c:v>1.9208366888788897</c:v>
                </c:pt>
                <c:pt idx="3">
                  <c:v>1.056499731188979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D93-478C-9391-BC3EB2E6BCBE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2.78632478632471</c:v>
                </c:pt>
                <c:pt idx="1">
                  <c:v>351.24786324786322</c:v>
                </c:pt>
                <c:pt idx="2">
                  <c:v>174.75213675213678</c:v>
                </c:pt>
                <c:pt idx="3">
                  <c:v>89.025641025641022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1.636366697676273</c:v>
                </c:pt>
                <c:pt idx="1">
                  <c:v>9.6400562926852302</c:v>
                </c:pt>
                <c:pt idx="2">
                  <c:v>3.1840199464398706</c:v>
                </c:pt>
                <c:pt idx="3">
                  <c:v>1.091918793378171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D93-478C-9391-BC3EB2E6BCBE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2.78632478632471</c:v>
                </c:pt>
                <c:pt idx="1">
                  <c:v>351.24786324786322</c:v>
                </c:pt>
                <c:pt idx="2">
                  <c:v>174.75213675213678</c:v>
                </c:pt>
                <c:pt idx="3">
                  <c:v>89.025641025641022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4.29363264470064</c:v>
                </c:pt>
                <c:pt idx="1">
                  <c:v>15.108174450851335</c:v>
                </c:pt>
                <c:pt idx="2">
                  <c:v>6.5456893697496161</c:v>
                </c:pt>
                <c:pt idx="3">
                  <c:v>1.7263684840738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D93-478C-9391-BC3EB2E6BCBE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2.78632478632471</c:v>
                </c:pt>
                <c:pt idx="1">
                  <c:v>351.24786324786322</c:v>
                </c:pt>
                <c:pt idx="2">
                  <c:v>174.75213675213678</c:v>
                </c:pt>
                <c:pt idx="3">
                  <c:v>89.025641025641022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4.231246445818133</c:v>
                </c:pt>
                <c:pt idx="1">
                  <c:v>12.331066867956618</c:v>
                </c:pt>
                <c:pt idx="2">
                  <c:v>7.0486676323300212</c:v>
                </c:pt>
                <c:pt idx="3">
                  <c:v>0.8571521456429960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6D93-478C-9391-BC3EB2E6BC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9344"/>
        <c:axId val="512900128"/>
      </c:scatterChart>
      <c:valAx>
        <c:axId val="512899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0128"/>
        <c:crosses val="autoZero"/>
        <c:crossBetween val="midCat"/>
      </c:valAx>
      <c:valAx>
        <c:axId val="512900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9344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5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693.97368421052636</c:v>
                </c:pt>
                <c:pt idx="1">
                  <c:v>330.90350877192986</c:v>
                </c:pt>
                <c:pt idx="2">
                  <c:v>159.06140350877192</c:v>
                </c:pt>
                <c:pt idx="3">
                  <c:v>80.728070175438603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30.602631578947367</c:v>
                </c:pt>
                <c:pt idx="1">
                  <c:v>16.909649122807018</c:v>
                </c:pt>
                <c:pt idx="2">
                  <c:v>4.093859649122809</c:v>
                </c:pt>
                <c:pt idx="3">
                  <c:v>1.9271929824561405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828-48CF-AD15-C7D7D78348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6208"/>
        <c:axId val="512894248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693.97368421052636</c:v>
                </c:pt>
                <c:pt idx="1">
                  <c:v>330.90350877192986</c:v>
                </c:pt>
                <c:pt idx="2">
                  <c:v>159.06140350877192</c:v>
                </c:pt>
                <c:pt idx="3">
                  <c:v>80.728070175438603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1.021970422031837</c:v>
                </c:pt>
                <c:pt idx="1">
                  <c:v>6.4402143901838445</c:v>
                </c:pt>
                <c:pt idx="2">
                  <c:v>3.4654611176046166</c:v>
                </c:pt>
                <c:pt idx="3">
                  <c:v>1.86008412075311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828-48CF-AD15-C7D7D7834824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693.97368421052636</c:v>
                </c:pt>
                <c:pt idx="1">
                  <c:v>330.90350877192986</c:v>
                </c:pt>
                <c:pt idx="2">
                  <c:v>159.06140350877192</c:v>
                </c:pt>
                <c:pt idx="3">
                  <c:v>80.728070175438603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4.929362254917727</c:v>
                </c:pt>
                <c:pt idx="1">
                  <c:v>12.838791845212475</c:v>
                </c:pt>
                <c:pt idx="2">
                  <c:v>4.7708351215709222</c:v>
                </c:pt>
                <c:pt idx="3">
                  <c:v>1.907887348129397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828-48CF-AD15-C7D7D7834824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693.97368421052636</c:v>
                </c:pt>
                <c:pt idx="1">
                  <c:v>330.90350877192986</c:v>
                </c:pt>
                <c:pt idx="2">
                  <c:v>159.06140350877192</c:v>
                </c:pt>
                <c:pt idx="3">
                  <c:v>80.728070175438603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8.469716334118971</c:v>
                </c:pt>
                <c:pt idx="1">
                  <c:v>18.230080880140203</c:v>
                </c:pt>
                <c:pt idx="2">
                  <c:v>8.1020311573814698</c:v>
                </c:pt>
                <c:pt idx="3">
                  <c:v>1.27481686015305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828-48CF-AD15-C7D7D7834824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693.97368421052636</c:v>
                </c:pt>
                <c:pt idx="1">
                  <c:v>330.90350877192986</c:v>
                </c:pt>
                <c:pt idx="2">
                  <c:v>159.06140350877192</c:v>
                </c:pt>
                <c:pt idx="3">
                  <c:v>80.728070175438603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7.460664530135539</c:v>
                </c:pt>
                <c:pt idx="1">
                  <c:v>15.588269485952182</c:v>
                </c:pt>
                <c:pt idx="2">
                  <c:v>9.5810653280466926</c:v>
                </c:pt>
                <c:pt idx="3">
                  <c:v>1.565852905725202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D828-48CF-AD15-C7D7D78348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6208"/>
        <c:axId val="512894248"/>
      </c:scatterChart>
      <c:valAx>
        <c:axId val="512896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4248"/>
        <c:crosses val="autoZero"/>
        <c:crossBetween val="midCat"/>
      </c:valAx>
      <c:valAx>
        <c:axId val="512894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620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1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8.79166666666663</c:v>
                </c:pt>
                <c:pt idx="1">
                  <c:v>214.41666666666666</c:v>
                </c:pt>
                <c:pt idx="2">
                  <c:v>121.41666666666667</c:v>
                </c:pt>
                <c:pt idx="3">
                  <c:v>57.7916666666667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6.120833333333337</c:v>
                </c:pt>
                <c:pt idx="1">
                  <c:v>28.558333333333341</c:v>
                </c:pt>
                <c:pt idx="2">
                  <c:v>7.8583333333333325</c:v>
                </c:pt>
                <c:pt idx="3">
                  <c:v>4.12083333333333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1B2-4767-B4D4-614668BA9A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2088"/>
        <c:axId val="512892680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8.79166666666663</c:v>
                </c:pt>
                <c:pt idx="1">
                  <c:v>214.41666666666666</c:v>
                </c:pt>
                <c:pt idx="2">
                  <c:v>121.41666666666667</c:v>
                </c:pt>
                <c:pt idx="3">
                  <c:v>57.7916666666667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1.255653955432814</c:v>
                </c:pt>
                <c:pt idx="1">
                  <c:v>8.4297777886985941</c:v>
                </c:pt>
                <c:pt idx="2">
                  <c:v>5.5319835597194142</c:v>
                </c:pt>
                <c:pt idx="3">
                  <c:v>2.95425379532154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1B2-4767-B4D4-614668BA9AD3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8.79166666666663</c:v>
                </c:pt>
                <c:pt idx="1">
                  <c:v>214.41666666666666</c:v>
                </c:pt>
                <c:pt idx="2">
                  <c:v>121.41666666666667</c:v>
                </c:pt>
                <c:pt idx="3">
                  <c:v>57.7916666666667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58.134159609259456</c:v>
                </c:pt>
                <c:pt idx="1">
                  <c:v>27.858858565844891</c:v>
                </c:pt>
                <c:pt idx="2">
                  <c:v>11.163981330389134</c:v>
                </c:pt>
                <c:pt idx="3">
                  <c:v>3.383598772038041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1B2-4767-B4D4-614668BA9AD3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8.79166666666663</c:v>
                </c:pt>
                <c:pt idx="1">
                  <c:v>214.41666666666666</c:v>
                </c:pt>
                <c:pt idx="2">
                  <c:v>121.41666666666667</c:v>
                </c:pt>
                <c:pt idx="3">
                  <c:v>57.7916666666667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53.812925559243723</c:v>
                </c:pt>
                <c:pt idx="1">
                  <c:v>38.536365952034586</c:v>
                </c:pt>
                <c:pt idx="2">
                  <c:v>19.54543170678069</c:v>
                </c:pt>
                <c:pt idx="3">
                  <c:v>2.245725110927290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1B2-4767-B4D4-614668BA9AD3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38.79166666666663</c:v>
                </c:pt>
                <c:pt idx="1">
                  <c:v>214.41666666666666</c:v>
                </c:pt>
                <c:pt idx="2">
                  <c:v>121.41666666666667</c:v>
                </c:pt>
                <c:pt idx="3">
                  <c:v>57.7916666666667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31.544438427767435</c:v>
                </c:pt>
                <c:pt idx="1">
                  <c:v>28.51315141897506</c:v>
                </c:pt>
                <c:pt idx="2">
                  <c:v>19.980460938602743</c:v>
                </c:pt>
                <c:pt idx="3">
                  <c:v>3.4053700769702102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1B2-4767-B4D4-614668BA9A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2088"/>
        <c:axId val="512892680"/>
      </c:scatterChart>
      <c:valAx>
        <c:axId val="512902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2680"/>
        <c:crosses val="autoZero"/>
        <c:crossBetween val="midCat"/>
      </c:valAx>
      <c:valAx>
        <c:axId val="512892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208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2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2.17431192660547</c:v>
                </c:pt>
                <c:pt idx="1">
                  <c:v>209.05504587155963</c:v>
                </c:pt>
                <c:pt idx="2">
                  <c:v>93.183486238532112</c:v>
                </c:pt>
                <c:pt idx="3">
                  <c:v>55.045871559632999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67.782568807339459</c:v>
                </c:pt>
                <c:pt idx="1">
                  <c:v>29.09449541284404</c:v>
                </c:pt>
                <c:pt idx="2">
                  <c:v>10.681651376146789</c:v>
                </c:pt>
                <c:pt idx="3">
                  <c:v>4.5954128440366997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F3-4096-9104-E594AF92F7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3656"/>
        <c:axId val="512893464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2.17431192660547</c:v>
                </c:pt>
                <c:pt idx="1">
                  <c:v>209.05504587155963</c:v>
                </c:pt>
                <c:pt idx="2">
                  <c:v>93.183486238532112</c:v>
                </c:pt>
                <c:pt idx="3">
                  <c:v>55.045871559632999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6.251295367119756</c:v>
                </c:pt>
                <c:pt idx="1">
                  <c:v>12.194345991168289</c:v>
                </c:pt>
                <c:pt idx="2">
                  <c:v>6.4722221744308799</c:v>
                </c:pt>
                <c:pt idx="3">
                  <c:v>4.079409790991436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BF3-4096-9104-E594AF92F7EC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2.17431192660547</c:v>
                </c:pt>
                <c:pt idx="1">
                  <c:v>209.05504587155963</c:v>
                </c:pt>
                <c:pt idx="2">
                  <c:v>93.183486238532112</c:v>
                </c:pt>
                <c:pt idx="3">
                  <c:v>55.045871559632999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62.562303213339874</c:v>
                </c:pt>
                <c:pt idx="1">
                  <c:v>33.094167518599924</c:v>
                </c:pt>
                <c:pt idx="2">
                  <c:v>10.070576897305154</c:v>
                </c:pt>
                <c:pt idx="3">
                  <c:v>4.6391968289592178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BF3-4096-9104-E594AF92F7EC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2.17431192660547</c:v>
                </c:pt>
                <c:pt idx="1">
                  <c:v>209.05504587155963</c:v>
                </c:pt>
                <c:pt idx="2">
                  <c:v>93.183486238532112</c:v>
                </c:pt>
                <c:pt idx="3">
                  <c:v>55.045871559632999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60.13318944354932</c:v>
                </c:pt>
                <c:pt idx="1">
                  <c:v>45.829277486637231</c:v>
                </c:pt>
                <c:pt idx="2">
                  <c:v>19.105398036729731</c:v>
                </c:pt>
                <c:pt idx="3">
                  <c:v>1.695649996940274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BF3-4096-9104-E594AF92F7EC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322.17431192660547</c:v>
                </c:pt>
                <c:pt idx="1">
                  <c:v>209.05504587155963</c:v>
                </c:pt>
                <c:pt idx="2">
                  <c:v>93.183486238532112</c:v>
                </c:pt>
                <c:pt idx="3">
                  <c:v>55.045871559632999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39.239306116189823</c:v>
                </c:pt>
                <c:pt idx="1">
                  <c:v>35.593914806260386</c:v>
                </c:pt>
                <c:pt idx="2">
                  <c:v>18.121295568901608</c:v>
                </c:pt>
                <c:pt idx="3">
                  <c:v>3.821677994185776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BF3-4096-9104-E594AF92F7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903656"/>
        <c:axId val="512893464"/>
      </c:scatterChart>
      <c:valAx>
        <c:axId val="512903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3464"/>
        <c:crosses val="autoZero"/>
        <c:crossBetween val="midCat"/>
      </c:valAx>
      <c:valAx>
        <c:axId val="51289346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903656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3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0.16964285714289</c:v>
                </c:pt>
                <c:pt idx="1">
                  <c:v>346.42857142857099</c:v>
                </c:pt>
                <c:pt idx="2">
                  <c:v>161.0625</c:v>
                </c:pt>
                <c:pt idx="3">
                  <c:v>84.366071428571416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5.983035714285716</c:v>
                </c:pt>
                <c:pt idx="1">
                  <c:v>15.9571428571429</c:v>
                </c:pt>
                <c:pt idx="2">
                  <c:v>3.8937499999999989</c:v>
                </c:pt>
                <c:pt idx="3">
                  <c:v>1.5633928571428577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9C-42DD-AAF1-541237951D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3856"/>
        <c:axId val="512896600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0.16964285714289</c:v>
                </c:pt>
                <c:pt idx="1">
                  <c:v>346.42857142857099</c:v>
                </c:pt>
                <c:pt idx="2">
                  <c:v>161.0625</c:v>
                </c:pt>
                <c:pt idx="3">
                  <c:v>84.366071428571416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10.219004411901899</c:v>
                </c:pt>
                <c:pt idx="1">
                  <c:v>5.8517351299567757</c:v>
                </c:pt>
                <c:pt idx="2">
                  <c:v>3.0404812290104144</c:v>
                </c:pt>
                <c:pt idx="3">
                  <c:v>1.674072816303204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89C-42DD-AAF1-541237951D60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0.16964285714289</c:v>
                </c:pt>
                <c:pt idx="1">
                  <c:v>346.42857142857099</c:v>
                </c:pt>
                <c:pt idx="2">
                  <c:v>161.0625</c:v>
                </c:pt>
                <c:pt idx="3">
                  <c:v>84.366071428571416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31.840503044793991</c:v>
                </c:pt>
                <c:pt idx="1">
                  <c:v>11.437281512512593</c:v>
                </c:pt>
                <c:pt idx="2">
                  <c:v>4.0714815139063081</c:v>
                </c:pt>
                <c:pt idx="3">
                  <c:v>1.7022749237634458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89C-42DD-AAF1-541237951D60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0.16964285714289</c:v>
                </c:pt>
                <c:pt idx="1">
                  <c:v>346.42857142857099</c:v>
                </c:pt>
                <c:pt idx="2">
                  <c:v>161.0625</c:v>
                </c:pt>
                <c:pt idx="3">
                  <c:v>84.366071428571416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5.00328848865913</c:v>
                </c:pt>
                <c:pt idx="1">
                  <c:v>16.037103979117521</c:v>
                </c:pt>
                <c:pt idx="2">
                  <c:v>6.9920119797950004</c:v>
                </c:pt>
                <c:pt idx="3">
                  <c:v>1.64465483796987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89C-42DD-AAF1-541237951D60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40.16964285714289</c:v>
                </c:pt>
                <c:pt idx="1">
                  <c:v>346.42857142857099</c:v>
                </c:pt>
                <c:pt idx="2">
                  <c:v>161.0625</c:v>
                </c:pt>
                <c:pt idx="3">
                  <c:v>84.366071428571416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6.343843891992723</c:v>
                </c:pt>
                <c:pt idx="1">
                  <c:v>14.489527689205634</c:v>
                </c:pt>
                <c:pt idx="2">
                  <c:v>8.300703533703679</c:v>
                </c:pt>
                <c:pt idx="3">
                  <c:v>1.283444224705830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89C-42DD-AAF1-541237951D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3856"/>
        <c:axId val="512896600"/>
      </c:scatterChart>
      <c:valAx>
        <c:axId val="512893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6600"/>
        <c:crosses val="autoZero"/>
        <c:crossBetween val="midCat"/>
      </c:valAx>
      <c:valAx>
        <c:axId val="51289660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3856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s-4</a:t>
            </a:r>
          </a:p>
        </c:rich>
      </c:tx>
      <c:layout>
        <c:manualLayout>
          <c:xMode val="edge"/>
          <c:yMode val="edge"/>
          <c:x val="0.47366870297631058"/>
          <c:y val="5.71173502946378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24448765245248"/>
          <c:y val="3.9268178327563505E-2"/>
          <c:w val="0.85106149509533235"/>
          <c:h val="0.8022193688532792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Experimen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/>
              </a:sp3d>
            </c:spPr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68.76923076923072</c:v>
                </c:pt>
                <c:pt idx="1">
                  <c:v>351.84615384615381</c:v>
                </c:pt>
                <c:pt idx="2">
                  <c:v>175.52136752136752</c:v>
                </c:pt>
                <c:pt idx="3">
                  <c:v>89.324786324786317</c:v>
                </c:pt>
                <c:pt idx="4">
                  <c:v>0</c:v>
                </c:pt>
              </c:numCache>
            </c:numRef>
          </c:xVal>
          <c:yVal>
            <c:numRef>
              <c:f>Sheet1!$C$2:$C$6</c:f>
              <c:numCache>
                <c:formatCode>General</c:formatCode>
                <c:ptCount val="5"/>
                <c:pt idx="0">
                  <c:v>23.123076923076933</c:v>
                </c:pt>
                <c:pt idx="1">
                  <c:v>14.81538461538462</c:v>
                </c:pt>
                <c:pt idx="2">
                  <c:v>2.4478632478632476</c:v>
                </c:pt>
                <c:pt idx="3">
                  <c:v>1.0675213675213677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7C8-4F0F-A7D7-F27183569A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7776"/>
        <c:axId val="512898168"/>
      </c:scatterChart>
      <c:scatterChart>
        <c:scatterStyle val="smoothMarker"/>
        <c:varyColors val="0"/>
        <c:ser>
          <c:idx val="1"/>
          <c:order val="1"/>
          <c:tx>
            <c:strRef>
              <c:f>Sheet1!$E$1</c:f>
              <c:strCache>
                <c:ptCount val="1"/>
                <c:pt idx="0">
                  <c:v>Langmuir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68.76923076923072</c:v>
                </c:pt>
                <c:pt idx="1">
                  <c:v>351.84615384615381</c:v>
                </c:pt>
                <c:pt idx="2">
                  <c:v>175.52136752136752</c:v>
                </c:pt>
                <c:pt idx="3">
                  <c:v>89.324786324786317</c:v>
                </c:pt>
                <c:pt idx="4">
                  <c:v>0</c:v>
                </c:pt>
              </c:numCache>
            </c:numRef>
          </c:xVal>
          <c:yVal>
            <c:numRef>
              <c:f>Sheet1!$E$2:$E$6</c:f>
              <c:numCache>
                <c:formatCode>General</c:formatCode>
                <c:ptCount val="5"/>
                <c:pt idx="0">
                  <c:v>5.7837040521345884</c:v>
                </c:pt>
                <c:pt idx="1">
                  <c:v>3.4137222379449481</c:v>
                </c:pt>
                <c:pt idx="2">
                  <c:v>1.9406778552629302</c:v>
                </c:pt>
                <c:pt idx="3">
                  <c:v>1.059962411345417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7C8-4F0F-A7D7-F27183569A3C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Freundlich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68.76923076923072</c:v>
                </c:pt>
                <c:pt idx="1">
                  <c:v>351.84615384615381</c:v>
                </c:pt>
                <c:pt idx="2">
                  <c:v>175.52136752136752</c:v>
                </c:pt>
                <c:pt idx="3">
                  <c:v>89.324786324786317</c:v>
                </c:pt>
                <c:pt idx="4">
                  <c:v>0</c:v>
                </c:pt>
              </c:numCache>
            </c:numRef>
          </c:xVal>
          <c:yVal>
            <c:numRef>
              <c:f>Sheet1!$F$2:$F$6</c:f>
              <c:numCache>
                <c:formatCode>General</c:formatCode>
                <c:ptCount val="5"/>
                <c:pt idx="0">
                  <c:v>29.658360135388651</c:v>
                </c:pt>
                <c:pt idx="1">
                  <c:v>8.9505272828059042</c:v>
                </c:pt>
                <c:pt idx="2">
                  <c:v>3.0825352479718759</c:v>
                </c:pt>
                <c:pt idx="3">
                  <c:v>1.0945834989663166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37C8-4F0F-A7D7-F27183569A3C}"/>
            </c:ext>
          </c:extLst>
        </c:ser>
        <c:ser>
          <c:idx val="3"/>
          <c:order val="3"/>
          <c:tx>
            <c:strRef>
              <c:f>Sheet1!$G$1</c:f>
              <c:strCache>
                <c:ptCount val="1"/>
                <c:pt idx="0">
                  <c:v>Temkin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68.76923076923072</c:v>
                </c:pt>
                <c:pt idx="1">
                  <c:v>351.84615384615381</c:v>
                </c:pt>
                <c:pt idx="2">
                  <c:v>175.52136752136752</c:v>
                </c:pt>
                <c:pt idx="3">
                  <c:v>89.324786324786317</c:v>
                </c:pt>
                <c:pt idx="4">
                  <c:v>0</c:v>
                </c:pt>
              </c:numCache>
            </c:numRef>
          </c:xVal>
          <c:yVal>
            <c:numRef>
              <c:f>Sheet1!$G$2:$G$6</c:f>
              <c:numCache>
                <c:formatCode>General</c:formatCode>
                <c:ptCount val="5"/>
                <c:pt idx="0">
                  <c:v>22.517986312056873</c:v>
                </c:pt>
                <c:pt idx="1">
                  <c:v>13.905570981992103</c:v>
                </c:pt>
                <c:pt idx="2">
                  <c:v>6.2425922275864485</c:v>
                </c:pt>
                <c:pt idx="3">
                  <c:v>1.1005414616779301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37C8-4F0F-A7D7-F27183569A3C}"/>
            </c:ext>
          </c:extLst>
        </c:ser>
        <c:ser>
          <c:idx val="4"/>
          <c:order val="4"/>
          <c:tx>
            <c:strRef>
              <c:f>Sheet1!$H$1</c:f>
              <c:strCache>
                <c:ptCount val="1"/>
                <c:pt idx="0">
                  <c:v>D-R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2:$B$6</c:f>
              <c:numCache>
                <c:formatCode>General</c:formatCode>
                <c:ptCount val="5"/>
                <c:pt idx="0">
                  <c:v>768.76923076923072</c:v>
                </c:pt>
                <c:pt idx="1">
                  <c:v>351.84615384615381</c:v>
                </c:pt>
                <c:pt idx="2">
                  <c:v>175.52136752136752</c:v>
                </c:pt>
                <c:pt idx="3">
                  <c:v>89.324786324786317</c:v>
                </c:pt>
                <c:pt idx="4">
                  <c:v>0</c:v>
                </c:pt>
              </c:numCache>
            </c:numRef>
          </c:xVal>
          <c:yVal>
            <c:numRef>
              <c:f>Sheet1!$H$2:$H$6</c:f>
              <c:numCache>
                <c:formatCode>General</c:formatCode>
                <c:ptCount val="5"/>
                <c:pt idx="0">
                  <c:v>13.523946101915735</c:v>
                </c:pt>
                <c:pt idx="1">
                  <c:v>11.701109639559382</c:v>
                </c:pt>
                <c:pt idx="2">
                  <c:v>6.7448096347448079</c:v>
                </c:pt>
                <c:pt idx="3">
                  <c:v>0.83842409228238879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37C8-4F0F-A7D7-F27183569A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2897776"/>
        <c:axId val="512898168"/>
      </c:scatterChart>
      <c:valAx>
        <c:axId val="512897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C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pp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8168"/>
        <c:crosses val="autoZero"/>
        <c:crossBetween val="midCat"/>
      </c:valAx>
      <c:valAx>
        <c:axId val="51289816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i="1">
                    <a:solidFill>
                      <a:schemeClr val="tx1"/>
                    </a:solidFill>
                  </a:rPr>
                  <a:t>q</a:t>
                </a:r>
                <a:r>
                  <a:rPr lang="en-US" i="1" baseline="-25000">
                    <a:solidFill>
                      <a:schemeClr val="tx1"/>
                    </a:solidFill>
                  </a:rPr>
                  <a:t>e</a:t>
                </a:r>
                <a:r>
                  <a:rPr lang="en-US" i="1">
                    <a:solidFill>
                      <a:schemeClr val="tx1"/>
                    </a:solidFill>
                  </a:rPr>
                  <a:t> (mg/g)</a:t>
                </a:r>
              </a:p>
            </c:rich>
          </c:tx>
          <c:layout>
            <c:manualLayout>
              <c:xMode val="edge"/>
              <c:yMode val="edge"/>
              <c:x val="2.5007102052784138E-2"/>
              <c:y val="0.36475078058504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897776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122475191146806"/>
          <c:y val="4.9530468396003127E-2"/>
          <c:w val="0.17846013175180567"/>
          <c:h val="0.30120688511429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F2074-F69E-4C56-A410-CC0DEAE0F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81</Words>
  <Characters>3886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ri</dc:creator>
  <cp:keywords/>
  <dc:description/>
  <cp:lastModifiedBy>BRC</cp:lastModifiedBy>
  <cp:revision>11</cp:revision>
  <dcterms:created xsi:type="dcterms:W3CDTF">2022-07-27T17:26:00Z</dcterms:created>
  <dcterms:modified xsi:type="dcterms:W3CDTF">2022-11-07T03:00:00Z</dcterms:modified>
</cp:coreProperties>
</file>